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442F4" w14:textId="3FE9CEE0" w:rsidR="00834EE9" w:rsidRPr="00A56112" w:rsidRDefault="000B2136">
      <w:pPr>
        <w:rPr>
          <w:rFonts w:ascii="Times New Roman" w:hAnsi="Times New Roman" w:cs="Times New Roman"/>
          <w:b/>
          <w:bCs/>
          <w:szCs w:val="21"/>
        </w:rPr>
      </w:pPr>
      <w:r w:rsidRPr="000B2136">
        <w:rPr>
          <w:rFonts w:ascii="Times New Roman" w:hAnsi="Times New Roman" w:cs="Times New Roman"/>
          <w:b/>
          <w:bCs/>
          <w:szCs w:val="21"/>
        </w:rPr>
        <w:t>Supplementary</w:t>
      </w:r>
      <w:r w:rsidR="004F38D4">
        <w:rPr>
          <w:rFonts w:ascii="Times New Roman" w:hAnsi="Times New Roman" w:cs="Times New Roman"/>
          <w:b/>
          <w:bCs/>
          <w:szCs w:val="21"/>
        </w:rPr>
        <w:t>Table</w:t>
      </w:r>
      <w:r w:rsidR="00834EE9" w:rsidRPr="00A56112">
        <w:rPr>
          <w:rFonts w:ascii="Times New Roman" w:hAnsi="Times New Roman" w:cs="Times New Roman"/>
          <w:b/>
          <w:bCs/>
          <w:szCs w:val="21"/>
        </w:rPr>
        <w:t xml:space="preserve"> </w:t>
      </w:r>
      <w:r w:rsidR="00E039B4">
        <w:rPr>
          <w:rFonts w:ascii="Times New Roman" w:hAnsi="Times New Roman" w:cs="Times New Roman"/>
          <w:b/>
          <w:bCs/>
          <w:szCs w:val="21"/>
        </w:rPr>
        <w:t>1</w:t>
      </w:r>
      <w:r w:rsidR="00834EE9" w:rsidRPr="00A56112">
        <w:rPr>
          <w:rFonts w:ascii="Times New Roman" w:hAnsi="Times New Roman" w:cs="Times New Roman"/>
          <w:b/>
          <w:bCs/>
          <w:szCs w:val="21"/>
        </w:rPr>
        <w:t>. Clinical implication of RNA modification in human diseas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139"/>
        <w:gridCol w:w="1984"/>
        <w:gridCol w:w="1271"/>
        <w:gridCol w:w="646"/>
      </w:tblGrid>
      <w:tr w:rsidR="00834EE9" w:rsidRPr="00A56112" w14:paraId="40B96C33" w14:textId="77777777" w:rsidTr="00B81B5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4C937D2" w14:textId="77777777" w:rsidR="00834EE9" w:rsidRPr="00A56112" w:rsidRDefault="00834EE9" w:rsidP="000D13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Clinical implic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66F616F" w14:textId="77777777" w:rsidR="00834EE9" w:rsidRPr="00A56112" w:rsidRDefault="00834EE9" w:rsidP="000D13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 xml:space="preserve">RNA modification 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9F9B99D" w14:textId="77777777" w:rsidR="00834EE9" w:rsidRPr="00A56112" w:rsidRDefault="00834EE9" w:rsidP="000D13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Biomark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C529127" w14:textId="77777777" w:rsidR="00834EE9" w:rsidRPr="00A56112" w:rsidRDefault="00834EE9" w:rsidP="000D13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Diseas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6976C32" w14:textId="77777777" w:rsidR="00834EE9" w:rsidRPr="00A56112" w:rsidRDefault="00834EE9" w:rsidP="000D13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Expression/Function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3A1E8AA3" w14:textId="77777777" w:rsidR="00834EE9" w:rsidRPr="00A56112" w:rsidRDefault="00834EE9" w:rsidP="000D13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Ref.</w:t>
            </w:r>
          </w:p>
        </w:tc>
      </w:tr>
      <w:tr w:rsidR="00834EE9" w:rsidRPr="00A56112" w14:paraId="76237C52" w14:textId="77777777" w:rsidTr="00B81B59">
        <w:tc>
          <w:tcPr>
            <w:tcW w:w="1696" w:type="dxa"/>
            <w:tcBorders>
              <w:top w:val="single" w:sz="4" w:space="0" w:color="auto"/>
            </w:tcBorders>
          </w:tcPr>
          <w:p w14:paraId="2478CA54" w14:textId="77777777" w:rsidR="00834EE9" w:rsidRPr="00A56112" w:rsidRDefault="00834EE9" w:rsidP="000D13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Diagnostic biomarke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8F6BE46" w14:textId="77777777" w:rsidR="00834EE9" w:rsidRPr="00A56112" w:rsidRDefault="00834EE9" w:rsidP="000D13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6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CEE6164" w14:textId="77777777" w:rsidR="00834EE9" w:rsidRPr="00A56112" w:rsidRDefault="00834EE9" w:rsidP="000D13B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A56112">
              <w:rPr>
                <w:rFonts w:ascii="Times New Roman" w:hAnsi="Times New Roman" w:cs="Times New Roman"/>
                <w:szCs w:val="21"/>
              </w:rPr>
              <w:t>A RNA level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01B0AA1" w14:textId="77777777" w:rsidR="00834EE9" w:rsidRPr="00A56112" w:rsidRDefault="00834EE9" w:rsidP="000D13B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Gastric cancer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8737909" w14:textId="77777777" w:rsidR="00834EE9" w:rsidRPr="00A56112" w:rsidRDefault="00834EE9" w:rsidP="000D13B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Up-regulated in peripheral blood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10F7311A" w14:textId="77777777" w:rsidR="00834EE9" w:rsidRPr="00A56112" w:rsidRDefault="00834EE9" w:rsidP="000D13B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1</w:t>
            </w:r>
          </w:p>
        </w:tc>
      </w:tr>
      <w:tr w:rsidR="00834EE9" w:rsidRPr="00A56112" w14:paraId="2D0098AF" w14:textId="77777777" w:rsidTr="00B81B59">
        <w:tc>
          <w:tcPr>
            <w:tcW w:w="1696" w:type="dxa"/>
          </w:tcPr>
          <w:p w14:paraId="4A6559BD" w14:textId="77777777" w:rsidR="00834EE9" w:rsidRPr="00A56112" w:rsidRDefault="00834EE9" w:rsidP="000D13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2D307C8E" w14:textId="77777777" w:rsidR="00834EE9" w:rsidRPr="00A56112" w:rsidRDefault="00834EE9" w:rsidP="000D13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</w:tcPr>
          <w:p w14:paraId="382725B5" w14:textId="77777777" w:rsidR="00834EE9" w:rsidRPr="00A56112" w:rsidRDefault="00834EE9" w:rsidP="000D13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50DE6D97" w14:textId="77777777" w:rsidR="00834EE9" w:rsidRPr="00A56112" w:rsidRDefault="00834EE9" w:rsidP="000D13B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Type 2 diabetes mellitus</w:t>
            </w:r>
          </w:p>
        </w:tc>
        <w:tc>
          <w:tcPr>
            <w:tcW w:w="1271" w:type="dxa"/>
          </w:tcPr>
          <w:p w14:paraId="001F15B9" w14:textId="77777777" w:rsidR="00834EE9" w:rsidRPr="00A56112" w:rsidRDefault="00834EE9" w:rsidP="000D13B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Down-regulated in peripheral blood</w:t>
            </w:r>
          </w:p>
        </w:tc>
        <w:tc>
          <w:tcPr>
            <w:tcW w:w="646" w:type="dxa"/>
          </w:tcPr>
          <w:p w14:paraId="439101D8" w14:textId="77777777" w:rsidR="00834EE9" w:rsidRPr="00A56112" w:rsidRDefault="00834EE9" w:rsidP="000D13B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2</w:t>
            </w:r>
          </w:p>
        </w:tc>
      </w:tr>
      <w:tr w:rsidR="00834EE9" w:rsidRPr="00A56112" w14:paraId="0C2DA14A" w14:textId="77777777" w:rsidTr="00B81B59">
        <w:tc>
          <w:tcPr>
            <w:tcW w:w="1696" w:type="dxa"/>
          </w:tcPr>
          <w:p w14:paraId="0AEE31F1" w14:textId="77777777" w:rsidR="00834EE9" w:rsidRPr="00A56112" w:rsidRDefault="00834EE9" w:rsidP="000D13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Prognostic biomarker</w:t>
            </w:r>
          </w:p>
        </w:tc>
        <w:tc>
          <w:tcPr>
            <w:tcW w:w="1560" w:type="dxa"/>
          </w:tcPr>
          <w:p w14:paraId="6EFE9F26" w14:textId="77777777" w:rsidR="00834EE9" w:rsidRPr="00A56112" w:rsidRDefault="00834EE9" w:rsidP="000D13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6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139" w:type="dxa"/>
          </w:tcPr>
          <w:p w14:paraId="392C6247" w14:textId="77777777" w:rsidR="00834EE9" w:rsidRPr="00A56112" w:rsidRDefault="00834EE9" w:rsidP="000D13B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METTL3</w:t>
            </w:r>
          </w:p>
        </w:tc>
        <w:tc>
          <w:tcPr>
            <w:tcW w:w="1984" w:type="dxa"/>
          </w:tcPr>
          <w:p w14:paraId="76C2FFCD" w14:textId="77777777" w:rsidR="00834EE9" w:rsidRPr="00A56112" w:rsidRDefault="00834EE9" w:rsidP="000D13B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Endometrial cancer</w:t>
            </w:r>
          </w:p>
        </w:tc>
        <w:tc>
          <w:tcPr>
            <w:tcW w:w="1271" w:type="dxa"/>
          </w:tcPr>
          <w:p w14:paraId="31DC5CA6" w14:textId="77777777" w:rsidR="00834EE9" w:rsidRPr="00A56112" w:rsidRDefault="00834EE9" w:rsidP="000D13B4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42"/>
            <w:r w:rsidRPr="00A56112">
              <w:rPr>
                <w:rFonts w:ascii="Times New Roman" w:hAnsi="Times New Roman" w:cs="Times New Roman"/>
                <w:szCs w:val="21"/>
              </w:rPr>
              <w:t>Low expression associated with poor prognosis</w:t>
            </w:r>
            <w:bookmarkEnd w:id="0"/>
          </w:p>
        </w:tc>
        <w:tc>
          <w:tcPr>
            <w:tcW w:w="646" w:type="dxa"/>
          </w:tcPr>
          <w:p w14:paraId="6DDB2BD6" w14:textId="77777777" w:rsidR="00834EE9" w:rsidRPr="00A56112" w:rsidRDefault="00834EE9" w:rsidP="000D13B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3</w:t>
            </w:r>
          </w:p>
        </w:tc>
      </w:tr>
      <w:tr w:rsidR="00834EE9" w:rsidRPr="00A56112" w14:paraId="5CA7B2A3" w14:textId="77777777" w:rsidTr="00B81B59">
        <w:tc>
          <w:tcPr>
            <w:tcW w:w="1696" w:type="dxa"/>
          </w:tcPr>
          <w:p w14:paraId="4D9140C4" w14:textId="77777777" w:rsidR="00834EE9" w:rsidRPr="00A56112" w:rsidRDefault="00834EE9" w:rsidP="000D13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60" w:type="dxa"/>
          </w:tcPr>
          <w:p w14:paraId="586E7179" w14:textId="77777777" w:rsidR="00834EE9" w:rsidRPr="00A56112" w:rsidRDefault="00834EE9" w:rsidP="000D13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200419BB" w14:textId="77777777" w:rsidR="00834EE9" w:rsidRPr="00A56112" w:rsidRDefault="00834EE9" w:rsidP="000D13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585BEE8D" w14:textId="77777777" w:rsidR="00834EE9" w:rsidRPr="00A56112" w:rsidRDefault="00834EE9" w:rsidP="000D13B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Various cancers</w:t>
            </w:r>
          </w:p>
        </w:tc>
        <w:tc>
          <w:tcPr>
            <w:tcW w:w="1271" w:type="dxa"/>
          </w:tcPr>
          <w:p w14:paraId="59DB8C56" w14:textId="77777777" w:rsidR="00834EE9" w:rsidRPr="00A56112" w:rsidRDefault="00834EE9" w:rsidP="000D13B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igh expression associated with poor prognosis</w:t>
            </w:r>
          </w:p>
        </w:tc>
        <w:tc>
          <w:tcPr>
            <w:tcW w:w="646" w:type="dxa"/>
          </w:tcPr>
          <w:p w14:paraId="56A39569" w14:textId="77777777" w:rsidR="00834EE9" w:rsidRPr="00A56112" w:rsidRDefault="00834EE9" w:rsidP="000D13B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4-9</w:t>
            </w:r>
          </w:p>
        </w:tc>
      </w:tr>
      <w:tr w:rsidR="00834EE9" w:rsidRPr="00A56112" w14:paraId="0D9CC68B" w14:textId="77777777" w:rsidTr="00B81B59">
        <w:tc>
          <w:tcPr>
            <w:tcW w:w="1696" w:type="dxa"/>
          </w:tcPr>
          <w:p w14:paraId="287CFAB9" w14:textId="77777777" w:rsidR="00834EE9" w:rsidRPr="00A56112" w:rsidRDefault="00834EE9" w:rsidP="002B5B9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143012567"/>
          </w:p>
        </w:tc>
        <w:tc>
          <w:tcPr>
            <w:tcW w:w="1560" w:type="dxa"/>
          </w:tcPr>
          <w:p w14:paraId="5DAB4713" w14:textId="77777777" w:rsidR="00834EE9" w:rsidRPr="00A56112" w:rsidRDefault="00834EE9" w:rsidP="002B5B9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0ED282C4" w14:textId="77777777" w:rsidR="00834EE9" w:rsidRPr="00A56112" w:rsidRDefault="00834EE9" w:rsidP="002B5B9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METTL14</w:t>
            </w:r>
          </w:p>
        </w:tc>
        <w:tc>
          <w:tcPr>
            <w:tcW w:w="1984" w:type="dxa"/>
          </w:tcPr>
          <w:p w14:paraId="3CEF4B08" w14:textId="77777777" w:rsidR="00834EE9" w:rsidRPr="00A56112" w:rsidRDefault="00834EE9" w:rsidP="002B5B90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49"/>
            <w:r w:rsidRPr="00A56112">
              <w:rPr>
                <w:rFonts w:ascii="Times New Roman" w:hAnsi="Times New Roman" w:cs="Times New Roman"/>
                <w:szCs w:val="21"/>
              </w:rPr>
              <w:t>Various cancers</w:t>
            </w:r>
            <w:bookmarkEnd w:id="2"/>
          </w:p>
        </w:tc>
        <w:tc>
          <w:tcPr>
            <w:tcW w:w="1271" w:type="dxa"/>
          </w:tcPr>
          <w:p w14:paraId="431E43BA" w14:textId="77777777" w:rsidR="00834EE9" w:rsidRPr="00A56112" w:rsidRDefault="00834EE9" w:rsidP="002B5B9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Low expression associated with poor prognosis</w:t>
            </w:r>
          </w:p>
        </w:tc>
        <w:tc>
          <w:tcPr>
            <w:tcW w:w="646" w:type="dxa"/>
          </w:tcPr>
          <w:p w14:paraId="7B191DE5" w14:textId="77777777" w:rsidR="00834EE9" w:rsidRPr="00A56112" w:rsidRDefault="00834EE9" w:rsidP="002B5B9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10-12</w:t>
            </w:r>
          </w:p>
        </w:tc>
      </w:tr>
      <w:bookmarkEnd w:id="1"/>
      <w:tr w:rsidR="00834EE9" w:rsidRPr="00A56112" w14:paraId="01A5A241" w14:textId="77777777" w:rsidTr="00B81B59">
        <w:tc>
          <w:tcPr>
            <w:tcW w:w="1696" w:type="dxa"/>
          </w:tcPr>
          <w:p w14:paraId="527968C9" w14:textId="77777777" w:rsidR="00834EE9" w:rsidRPr="00A56112" w:rsidRDefault="00834EE9" w:rsidP="002B5B9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60" w:type="dxa"/>
          </w:tcPr>
          <w:p w14:paraId="16B5B9E5" w14:textId="77777777" w:rsidR="00834EE9" w:rsidRPr="00A56112" w:rsidRDefault="00834EE9" w:rsidP="002B5B9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54A9359F" w14:textId="77777777" w:rsidR="00834EE9" w:rsidRPr="00A56112" w:rsidRDefault="00834EE9" w:rsidP="002B5B9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WTAP</w:t>
            </w:r>
          </w:p>
        </w:tc>
        <w:tc>
          <w:tcPr>
            <w:tcW w:w="1984" w:type="dxa"/>
          </w:tcPr>
          <w:p w14:paraId="7A7AEDC6" w14:textId="77777777" w:rsidR="00834EE9" w:rsidRPr="00A56112" w:rsidRDefault="00834EE9" w:rsidP="002B5B9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Bladder cancer</w:t>
            </w:r>
          </w:p>
        </w:tc>
        <w:tc>
          <w:tcPr>
            <w:tcW w:w="1271" w:type="dxa"/>
          </w:tcPr>
          <w:p w14:paraId="5900BD0A" w14:textId="77777777" w:rsidR="00834EE9" w:rsidRPr="00A56112" w:rsidRDefault="00834EE9" w:rsidP="002B5B9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igh expression associated with poor prognosis</w:t>
            </w:r>
          </w:p>
        </w:tc>
        <w:tc>
          <w:tcPr>
            <w:tcW w:w="646" w:type="dxa"/>
          </w:tcPr>
          <w:p w14:paraId="0C610912" w14:textId="77777777" w:rsidR="00834EE9" w:rsidRPr="00A56112" w:rsidRDefault="00834EE9" w:rsidP="002B5B9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13</w:t>
            </w:r>
          </w:p>
        </w:tc>
      </w:tr>
      <w:tr w:rsidR="00834EE9" w:rsidRPr="00A56112" w14:paraId="588A8A14" w14:textId="77777777" w:rsidTr="00B81B59">
        <w:tc>
          <w:tcPr>
            <w:tcW w:w="1696" w:type="dxa"/>
          </w:tcPr>
          <w:p w14:paraId="4A4E3941" w14:textId="77777777" w:rsidR="00834EE9" w:rsidRPr="00A56112" w:rsidRDefault="00834EE9" w:rsidP="00EF25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60" w:type="dxa"/>
          </w:tcPr>
          <w:p w14:paraId="35F761CF" w14:textId="77777777" w:rsidR="00834EE9" w:rsidRPr="00A56112" w:rsidRDefault="00834EE9" w:rsidP="00EF25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6E70166B" w14:textId="77777777" w:rsidR="00834EE9" w:rsidRPr="00A56112" w:rsidRDefault="00834EE9" w:rsidP="00EF257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VIRMA</w:t>
            </w:r>
          </w:p>
        </w:tc>
        <w:tc>
          <w:tcPr>
            <w:tcW w:w="1984" w:type="dxa"/>
          </w:tcPr>
          <w:p w14:paraId="5D18E701" w14:textId="77777777" w:rsidR="00834EE9" w:rsidRPr="00A56112" w:rsidRDefault="00834EE9" w:rsidP="00EF257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Lung adenocarcinoma</w:t>
            </w:r>
          </w:p>
        </w:tc>
        <w:tc>
          <w:tcPr>
            <w:tcW w:w="1271" w:type="dxa"/>
          </w:tcPr>
          <w:p w14:paraId="1F62ED01" w14:textId="77777777" w:rsidR="00834EE9" w:rsidRPr="00A56112" w:rsidRDefault="00834EE9" w:rsidP="00EF257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igh expression associated with poor prognosis</w:t>
            </w:r>
          </w:p>
        </w:tc>
        <w:tc>
          <w:tcPr>
            <w:tcW w:w="646" w:type="dxa"/>
          </w:tcPr>
          <w:p w14:paraId="312AF876" w14:textId="77777777" w:rsidR="00834EE9" w:rsidRPr="00A56112" w:rsidRDefault="00834EE9" w:rsidP="00EF257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14</w:t>
            </w:r>
          </w:p>
        </w:tc>
      </w:tr>
      <w:tr w:rsidR="00834EE9" w:rsidRPr="00A56112" w14:paraId="1E2FA25F" w14:textId="77777777" w:rsidTr="00B81B59">
        <w:tc>
          <w:tcPr>
            <w:tcW w:w="1696" w:type="dxa"/>
          </w:tcPr>
          <w:p w14:paraId="55DFF87B" w14:textId="77777777" w:rsidR="00834EE9" w:rsidRPr="00A56112" w:rsidRDefault="00834EE9" w:rsidP="0021222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60" w:type="dxa"/>
          </w:tcPr>
          <w:p w14:paraId="0C4C7103" w14:textId="77777777" w:rsidR="00834EE9" w:rsidRPr="00A56112" w:rsidRDefault="00834EE9" w:rsidP="0021222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6B9829E6" w14:textId="77777777" w:rsidR="00834EE9" w:rsidRPr="00A56112" w:rsidRDefault="00834EE9" w:rsidP="00212222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ALKBH5</w:t>
            </w:r>
          </w:p>
        </w:tc>
        <w:tc>
          <w:tcPr>
            <w:tcW w:w="1984" w:type="dxa"/>
          </w:tcPr>
          <w:p w14:paraId="478C4408" w14:textId="77777777" w:rsidR="00834EE9" w:rsidRPr="00A56112" w:rsidRDefault="00834EE9" w:rsidP="00212222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Colorectal cancer, acute myeloid leukemia</w:t>
            </w:r>
          </w:p>
        </w:tc>
        <w:tc>
          <w:tcPr>
            <w:tcW w:w="1271" w:type="dxa"/>
          </w:tcPr>
          <w:p w14:paraId="6B1ABAE6" w14:textId="77777777" w:rsidR="00834EE9" w:rsidRPr="00A56112" w:rsidRDefault="00834EE9" w:rsidP="00212222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igh expression associated with poor prognosis</w:t>
            </w:r>
          </w:p>
        </w:tc>
        <w:tc>
          <w:tcPr>
            <w:tcW w:w="646" w:type="dxa"/>
          </w:tcPr>
          <w:p w14:paraId="7B80FB25" w14:textId="77777777" w:rsidR="00834EE9" w:rsidRPr="00A56112" w:rsidRDefault="00834EE9" w:rsidP="00212222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15,16</w:t>
            </w:r>
          </w:p>
        </w:tc>
      </w:tr>
      <w:tr w:rsidR="00834EE9" w:rsidRPr="00A56112" w14:paraId="49314D03" w14:textId="77777777" w:rsidTr="00B81B59">
        <w:tc>
          <w:tcPr>
            <w:tcW w:w="1696" w:type="dxa"/>
          </w:tcPr>
          <w:p w14:paraId="2474C797" w14:textId="77777777" w:rsidR="00834EE9" w:rsidRPr="00A56112" w:rsidRDefault="00834EE9" w:rsidP="0065712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60" w:type="dxa"/>
          </w:tcPr>
          <w:p w14:paraId="2F19C4B9" w14:textId="77777777" w:rsidR="00834EE9" w:rsidRPr="00A56112" w:rsidRDefault="00834EE9" w:rsidP="0065712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0A9CB105" w14:textId="77777777" w:rsidR="00834EE9" w:rsidRPr="00A56112" w:rsidRDefault="00834EE9" w:rsidP="006571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383FCF0E" w14:textId="77777777" w:rsidR="00834EE9" w:rsidRPr="00A56112" w:rsidRDefault="00834EE9" w:rsidP="0065712A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epatocellular carcinoma, pancreatic cancer</w:t>
            </w:r>
          </w:p>
        </w:tc>
        <w:tc>
          <w:tcPr>
            <w:tcW w:w="1271" w:type="dxa"/>
          </w:tcPr>
          <w:p w14:paraId="02F71572" w14:textId="77777777" w:rsidR="00834EE9" w:rsidRPr="00A56112" w:rsidRDefault="00834EE9" w:rsidP="0065712A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 xml:space="preserve">Low expression associated </w:t>
            </w:r>
            <w:r w:rsidRPr="00A56112">
              <w:rPr>
                <w:rFonts w:ascii="Times New Roman" w:hAnsi="Times New Roman" w:cs="Times New Roman"/>
                <w:szCs w:val="21"/>
              </w:rPr>
              <w:lastRenderedPageBreak/>
              <w:t>with poor prognosis</w:t>
            </w:r>
          </w:p>
        </w:tc>
        <w:tc>
          <w:tcPr>
            <w:tcW w:w="646" w:type="dxa"/>
          </w:tcPr>
          <w:p w14:paraId="5BFE6338" w14:textId="77777777" w:rsidR="00834EE9" w:rsidRPr="00A56112" w:rsidRDefault="00834EE9" w:rsidP="0065712A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lastRenderedPageBreak/>
              <w:t>17,18</w:t>
            </w:r>
          </w:p>
        </w:tc>
      </w:tr>
      <w:tr w:rsidR="00834EE9" w:rsidRPr="00A56112" w14:paraId="003E483B" w14:textId="77777777" w:rsidTr="00B81B59">
        <w:tc>
          <w:tcPr>
            <w:tcW w:w="1696" w:type="dxa"/>
          </w:tcPr>
          <w:p w14:paraId="03644BA1" w14:textId="77777777" w:rsidR="00834EE9" w:rsidRPr="00A56112" w:rsidRDefault="00834EE9" w:rsidP="00635E4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60" w:type="dxa"/>
          </w:tcPr>
          <w:p w14:paraId="39B6034E" w14:textId="77777777" w:rsidR="00834EE9" w:rsidRPr="00A56112" w:rsidRDefault="00834EE9" w:rsidP="00635E4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16A99A6F" w14:textId="77777777" w:rsidR="00834EE9" w:rsidRPr="00A56112" w:rsidRDefault="00834EE9" w:rsidP="00635E4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FTO</w:t>
            </w:r>
          </w:p>
        </w:tc>
        <w:tc>
          <w:tcPr>
            <w:tcW w:w="1984" w:type="dxa"/>
          </w:tcPr>
          <w:p w14:paraId="039658AA" w14:textId="77777777" w:rsidR="00834EE9" w:rsidRPr="00A56112" w:rsidRDefault="00834EE9" w:rsidP="00635E4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Bladder cancer, breast cancer</w:t>
            </w:r>
          </w:p>
        </w:tc>
        <w:tc>
          <w:tcPr>
            <w:tcW w:w="1271" w:type="dxa"/>
          </w:tcPr>
          <w:p w14:paraId="39D4180C" w14:textId="77777777" w:rsidR="00834EE9" w:rsidRPr="00A56112" w:rsidRDefault="00834EE9" w:rsidP="00635E4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igh expression associated with poor prognosis</w:t>
            </w:r>
          </w:p>
        </w:tc>
        <w:tc>
          <w:tcPr>
            <w:tcW w:w="646" w:type="dxa"/>
          </w:tcPr>
          <w:p w14:paraId="18AB573C" w14:textId="77777777" w:rsidR="00834EE9" w:rsidRPr="00A56112" w:rsidRDefault="00834EE9" w:rsidP="00635E4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19,20</w:t>
            </w:r>
          </w:p>
        </w:tc>
      </w:tr>
      <w:tr w:rsidR="00834EE9" w:rsidRPr="00A56112" w14:paraId="7816C14B" w14:textId="77777777" w:rsidTr="00B81B59">
        <w:tc>
          <w:tcPr>
            <w:tcW w:w="1696" w:type="dxa"/>
          </w:tcPr>
          <w:p w14:paraId="7065B215" w14:textId="77777777" w:rsidR="00834EE9" w:rsidRPr="00A56112" w:rsidRDefault="00834EE9" w:rsidP="001A47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60" w:type="dxa"/>
          </w:tcPr>
          <w:p w14:paraId="086DC7BF" w14:textId="77777777" w:rsidR="00834EE9" w:rsidRPr="00A56112" w:rsidRDefault="00834EE9" w:rsidP="001A47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76948C7A" w14:textId="77777777" w:rsidR="00834EE9" w:rsidRPr="00A56112" w:rsidRDefault="00834EE9" w:rsidP="001A47E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1984" w:type="dxa"/>
          </w:tcPr>
          <w:p w14:paraId="3BDE16F6" w14:textId="77777777" w:rsidR="00834EE9" w:rsidRPr="00A56112" w:rsidRDefault="00834EE9" w:rsidP="001A47E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epatocellular carcinoma</w:t>
            </w:r>
          </w:p>
        </w:tc>
        <w:tc>
          <w:tcPr>
            <w:tcW w:w="1271" w:type="dxa"/>
          </w:tcPr>
          <w:p w14:paraId="5223B1E9" w14:textId="77777777" w:rsidR="00834EE9" w:rsidRPr="00A56112" w:rsidRDefault="00834EE9" w:rsidP="001A47E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igh expression associated with poor prognosis</w:t>
            </w:r>
          </w:p>
        </w:tc>
        <w:tc>
          <w:tcPr>
            <w:tcW w:w="646" w:type="dxa"/>
          </w:tcPr>
          <w:p w14:paraId="3E6D099E" w14:textId="77777777" w:rsidR="00834EE9" w:rsidRPr="00A56112" w:rsidRDefault="00834EE9" w:rsidP="001A47E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21</w:t>
            </w:r>
          </w:p>
        </w:tc>
      </w:tr>
      <w:tr w:rsidR="00834EE9" w:rsidRPr="00A56112" w14:paraId="516522A3" w14:textId="77777777" w:rsidTr="00B81B59">
        <w:tc>
          <w:tcPr>
            <w:tcW w:w="1696" w:type="dxa"/>
          </w:tcPr>
          <w:p w14:paraId="1C0264B7" w14:textId="77777777" w:rsidR="00834EE9" w:rsidRPr="00A56112" w:rsidRDefault="00834EE9" w:rsidP="001A47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60" w:type="dxa"/>
          </w:tcPr>
          <w:p w14:paraId="22DE8DBC" w14:textId="77777777" w:rsidR="00834EE9" w:rsidRPr="00A56112" w:rsidRDefault="00834EE9" w:rsidP="001A47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4EF02330" w14:textId="77777777" w:rsidR="00834EE9" w:rsidRPr="00A56112" w:rsidRDefault="00834EE9" w:rsidP="001A47E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1984" w:type="dxa"/>
          </w:tcPr>
          <w:p w14:paraId="6D82C39F" w14:textId="77777777" w:rsidR="00834EE9" w:rsidRPr="00A56112" w:rsidRDefault="00834EE9" w:rsidP="001A47E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Prostate cancer</w:t>
            </w:r>
          </w:p>
        </w:tc>
        <w:tc>
          <w:tcPr>
            <w:tcW w:w="1271" w:type="dxa"/>
          </w:tcPr>
          <w:p w14:paraId="4C97AD23" w14:textId="77777777" w:rsidR="00834EE9" w:rsidRPr="00A56112" w:rsidRDefault="00834EE9" w:rsidP="001A47E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igh expression associated with poor prognosis</w:t>
            </w:r>
          </w:p>
        </w:tc>
        <w:tc>
          <w:tcPr>
            <w:tcW w:w="646" w:type="dxa"/>
          </w:tcPr>
          <w:p w14:paraId="71D9F3A6" w14:textId="77777777" w:rsidR="00834EE9" w:rsidRPr="00A56112" w:rsidRDefault="00834EE9" w:rsidP="001A47E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8</w:t>
            </w:r>
          </w:p>
        </w:tc>
      </w:tr>
      <w:tr w:rsidR="00834EE9" w:rsidRPr="00A56112" w14:paraId="3BE87195" w14:textId="77777777" w:rsidTr="00B81B59">
        <w:tc>
          <w:tcPr>
            <w:tcW w:w="1696" w:type="dxa"/>
          </w:tcPr>
          <w:p w14:paraId="2FEEA075" w14:textId="77777777" w:rsidR="00834EE9" w:rsidRPr="00A56112" w:rsidRDefault="00834EE9" w:rsidP="001A47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60" w:type="dxa"/>
          </w:tcPr>
          <w:p w14:paraId="708E68CA" w14:textId="77777777" w:rsidR="00834EE9" w:rsidRPr="00A56112" w:rsidRDefault="00834EE9" w:rsidP="001A47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225707BE" w14:textId="77777777" w:rsidR="00834EE9" w:rsidRPr="00A56112" w:rsidRDefault="00834EE9" w:rsidP="001A47E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1984" w:type="dxa"/>
          </w:tcPr>
          <w:p w14:paraId="7FD0CF53" w14:textId="77777777" w:rsidR="00834EE9" w:rsidRPr="00A56112" w:rsidRDefault="00834EE9" w:rsidP="001A47E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ead and neck squamous carcinoma, colorectal cancer</w:t>
            </w:r>
          </w:p>
        </w:tc>
        <w:tc>
          <w:tcPr>
            <w:tcW w:w="1271" w:type="dxa"/>
          </w:tcPr>
          <w:p w14:paraId="08AE920D" w14:textId="77777777" w:rsidR="00834EE9" w:rsidRPr="00A56112" w:rsidRDefault="00834EE9" w:rsidP="001A47E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igh expression associated with poor prognosis</w:t>
            </w:r>
          </w:p>
        </w:tc>
        <w:tc>
          <w:tcPr>
            <w:tcW w:w="646" w:type="dxa"/>
          </w:tcPr>
          <w:p w14:paraId="2C25A99B" w14:textId="77777777" w:rsidR="00834EE9" w:rsidRPr="00A56112" w:rsidRDefault="00834EE9" w:rsidP="001A47E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22,23</w:t>
            </w:r>
          </w:p>
        </w:tc>
      </w:tr>
      <w:tr w:rsidR="00834EE9" w:rsidRPr="00A56112" w14:paraId="69C27238" w14:textId="77777777" w:rsidTr="00B81B59">
        <w:tc>
          <w:tcPr>
            <w:tcW w:w="1696" w:type="dxa"/>
          </w:tcPr>
          <w:p w14:paraId="5F5A2589" w14:textId="77777777" w:rsidR="00834EE9" w:rsidRPr="00A56112" w:rsidRDefault="00834EE9" w:rsidP="001A47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60" w:type="dxa"/>
          </w:tcPr>
          <w:p w14:paraId="205EF2C1" w14:textId="77777777" w:rsidR="00834EE9" w:rsidRPr="00A56112" w:rsidRDefault="00834EE9" w:rsidP="001A47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5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1139" w:type="dxa"/>
          </w:tcPr>
          <w:p w14:paraId="7593A4DC" w14:textId="77777777" w:rsidR="00834EE9" w:rsidRPr="00A56112" w:rsidRDefault="00834EE9" w:rsidP="001A47E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NSUN2</w:t>
            </w:r>
          </w:p>
        </w:tc>
        <w:tc>
          <w:tcPr>
            <w:tcW w:w="1984" w:type="dxa"/>
          </w:tcPr>
          <w:p w14:paraId="3C288874" w14:textId="77777777" w:rsidR="00834EE9" w:rsidRPr="00A56112" w:rsidRDefault="00834EE9" w:rsidP="00C15E2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Esophageal squamous cell carcinoma</w:t>
            </w:r>
          </w:p>
        </w:tc>
        <w:tc>
          <w:tcPr>
            <w:tcW w:w="1271" w:type="dxa"/>
          </w:tcPr>
          <w:p w14:paraId="7A079FC8" w14:textId="77777777" w:rsidR="00834EE9" w:rsidRPr="00A56112" w:rsidRDefault="00834EE9" w:rsidP="001A47E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igh expression associated with poor prognosis</w:t>
            </w:r>
          </w:p>
        </w:tc>
        <w:tc>
          <w:tcPr>
            <w:tcW w:w="646" w:type="dxa"/>
          </w:tcPr>
          <w:p w14:paraId="1189AD1A" w14:textId="77777777" w:rsidR="00834EE9" w:rsidRPr="00A56112" w:rsidRDefault="00834EE9" w:rsidP="001A47E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24</w:t>
            </w:r>
          </w:p>
        </w:tc>
      </w:tr>
      <w:tr w:rsidR="00834EE9" w:rsidRPr="00A56112" w14:paraId="764A0D74" w14:textId="77777777" w:rsidTr="00B81B59">
        <w:tc>
          <w:tcPr>
            <w:tcW w:w="1696" w:type="dxa"/>
          </w:tcPr>
          <w:p w14:paraId="63A4BBE3" w14:textId="77777777" w:rsidR="00834EE9" w:rsidRPr="00A56112" w:rsidRDefault="00834EE9" w:rsidP="00AF3D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60" w:type="dxa"/>
          </w:tcPr>
          <w:p w14:paraId="41C8E2BC" w14:textId="77777777" w:rsidR="00834EE9" w:rsidRPr="00A56112" w:rsidRDefault="00834EE9" w:rsidP="00AF3D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c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4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1139" w:type="dxa"/>
          </w:tcPr>
          <w:p w14:paraId="52AF1605" w14:textId="77777777" w:rsidR="00834EE9" w:rsidRPr="00A56112" w:rsidRDefault="00834EE9" w:rsidP="00AF3D8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NAT10</w:t>
            </w:r>
          </w:p>
        </w:tc>
        <w:tc>
          <w:tcPr>
            <w:tcW w:w="1984" w:type="dxa"/>
          </w:tcPr>
          <w:p w14:paraId="21ECA1D9" w14:textId="77777777" w:rsidR="00834EE9" w:rsidRPr="00A56112" w:rsidRDefault="00834EE9" w:rsidP="00AF3D8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Gastric cancer, colorectal cancer</w:t>
            </w:r>
          </w:p>
        </w:tc>
        <w:tc>
          <w:tcPr>
            <w:tcW w:w="1271" w:type="dxa"/>
          </w:tcPr>
          <w:p w14:paraId="0E09C81E" w14:textId="77777777" w:rsidR="00834EE9" w:rsidRPr="00A56112" w:rsidRDefault="00834EE9" w:rsidP="00AF3D8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igh expression associated with poor prognosis</w:t>
            </w:r>
          </w:p>
        </w:tc>
        <w:tc>
          <w:tcPr>
            <w:tcW w:w="646" w:type="dxa"/>
          </w:tcPr>
          <w:p w14:paraId="284EE8E9" w14:textId="77777777" w:rsidR="00834EE9" w:rsidRPr="00A56112" w:rsidRDefault="00834EE9" w:rsidP="00AF3D8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25,26</w:t>
            </w:r>
          </w:p>
        </w:tc>
      </w:tr>
      <w:tr w:rsidR="00834EE9" w:rsidRPr="00A56112" w14:paraId="1A0F827D" w14:textId="77777777" w:rsidTr="00B81B59">
        <w:tc>
          <w:tcPr>
            <w:tcW w:w="1696" w:type="dxa"/>
          </w:tcPr>
          <w:p w14:paraId="11F3210A" w14:textId="77777777" w:rsidR="00834EE9" w:rsidRPr="00A56112" w:rsidRDefault="00834EE9" w:rsidP="0014632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60" w:type="dxa"/>
          </w:tcPr>
          <w:p w14:paraId="374746E3" w14:textId="77777777" w:rsidR="00834EE9" w:rsidRPr="00A56112" w:rsidRDefault="00834EE9" w:rsidP="0014632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-to-I editing</w:t>
            </w:r>
          </w:p>
        </w:tc>
        <w:tc>
          <w:tcPr>
            <w:tcW w:w="1139" w:type="dxa"/>
          </w:tcPr>
          <w:p w14:paraId="44774C87" w14:textId="77777777" w:rsidR="00834EE9" w:rsidRPr="00A56112" w:rsidRDefault="00834EE9" w:rsidP="0014632C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ADAR1/2</w:t>
            </w:r>
          </w:p>
        </w:tc>
        <w:tc>
          <w:tcPr>
            <w:tcW w:w="1984" w:type="dxa"/>
          </w:tcPr>
          <w:p w14:paraId="2FBFBD9F" w14:textId="77777777" w:rsidR="00834EE9" w:rsidRPr="00A56112" w:rsidRDefault="00834EE9" w:rsidP="0014632C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epatocellular carcinoma</w:t>
            </w:r>
          </w:p>
        </w:tc>
        <w:tc>
          <w:tcPr>
            <w:tcW w:w="1271" w:type="dxa"/>
          </w:tcPr>
          <w:p w14:paraId="69DA49C9" w14:textId="77777777" w:rsidR="00834EE9" w:rsidRPr="00A56112" w:rsidRDefault="00834EE9" w:rsidP="0014632C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igh/Low expression associated with poor prognosis</w:t>
            </w:r>
          </w:p>
        </w:tc>
        <w:tc>
          <w:tcPr>
            <w:tcW w:w="646" w:type="dxa"/>
          </w:tcPr>
          <w:p w14:paraId="764D99BB" w14:textId="77777777" w:rsidR="00834EE9" w:rsidRPr="00A56112" w:rsidRDefault="00834EE9" w:rsidP="0014632C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27</w:t>
            </w:r>
          </w:p>
        </w:tc>
      </w:tr>
      <w:tr w:rsidR="00834EE9" w:rsidRPr="00A56112" w14:paraId="799ED8C1" w14:textId="77777777" w:rsidTr="00B81B59">
        <w:tc>
          <w:tcPr>
            <w:tcW w:w="1696" w:type="dxa"/>
          </w:tcPr>
          <w:p w14:paraId="600DAA15" w14:textId="77777777" w:rsidR="00834EE9" w:rsidRPr="00A56112" w:rsidRDefault="00834EE9" w:rsidP="000F5B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60" w:type="dxa"/>
          </w:tcPr>
          <w:p w14:paraId="0742DC12" w14:textId="77777777" w:rsidR="00834EE9" w:rsidRPr="00A56112" w:rsidRDefault="00834EE9" w:rsidP="000F5B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Pseudouridine</w:t>
            </w:r>
          </w:p>
        </w:tc>
        <w:tc>
          <w:tcPr>
            <w:tcW w:w="1139" w:type="dxa"/>
          </w:tcPr>
          <w:p w14:paraId="2B015C5B" w14:textId="77777777" w:rsidR="00834EE9" w:rsidRPr="00A56112" w:rsidRDefault="00834EE9" w:rsidP="000F5B2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PUS7</w:t>
            </w:r>
          </w:p>
        </w:tc>
        <w:tc>
          <w:tcPr>
            <w:tcW w:w="1984" w:type="dxa"/>
          </w:tcPr>
          <w:p w14:paraId="6E40E347" w14:textId="77777777" w:rsidR="00834EE9" w:rsidRPr="00A56112" w:rsidRDefault="00834EE9" w:rsidP="000F5B2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Glioblastoma</w:t>
            </w:r>
          </w:p>
        </w:tc>
        <w:tc>
          <w:tcPr>
            <w:tcW w:w="1271" w:type="dxa"/>
          </w:tcPr>
          <w:p w14:paraId="4A5BFAED" w14:textId="77777777" w:rsidR="00834EE9" w:rsidRPr="00A56112" w:rsidRDefault="00834EE9" w:rsidP="000F5B2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igh expression associated with poor prognosis</w:t>
            </w:r>
          </w:p>
        </w:tc>
        <w:tc>
          <w:tcPr>
            <w:tcW w:w="646" w:type="dxa"/>
          </w:tcPr>
          <w:p w14:paraId="45B631BC" w14:textId="77777777" w:rsidR="00834EE9" w:rsidRPr="00A56112" w:rsidRDefault="00834EE9" w:rsidP="000F5B2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28</w:t>
            </w:r>
          </w:p>
        </w:tc>
      </w:tr>
      <w:tr w:rsidR="00834EE9" w:rsidRPr="00A56112" w14:paraId="37E6822E" w14:textId="77777777" w:rsidTr="00B81B59">
        <w:tc>
          <w:tcPr>
            <w:tcW w:w="1696" w:type="dxa"/>
          </w:tcPr>
          <w:p w14:paraId="5DEE4DB0" w14:textId="77777777" w:rsidR="00834EE9" w:rsidRPr="00A56112" w:rsidRDefault="00834EE9" w:rsidP="000F5B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Drug discovery</w:t>
            </w:r>
          </w:p>
        </w:tc>
        <w:tc>
          <w:tcPr>
            <w:tcW w:w="1560" w:type="dxa"/>
          </w:tcPr>
          <w:p w14:paraId="1A27303B" w14:textId="77777777" w:rsidR="00834EE9" w:rsidRPr="00A56112" w:rsidRDefault="00834EE9" w:rsidP="000F5B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6C72125C" w14:textId="77777777" w:rsidR="00834EE9" w:rsidRPr="00A56112" w:rsidRDefault="00834EE9" w:rsidP="000F5B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6F3745D6" w14:textId="77777777" w:rsidR="00834EE9" w:rsidRPr="00A56112" w:rsidRDefault="00834EE9" w:rsidP="000F5B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1" w:type="dxa"/>
          </w:tcPr>
          <w:p w14:paraId="367F0AAB" w14:textId="77777777" w:rsidR="00834EE9" w:rsidRPr="00A56112" w:rsidRDefault="00834EE9" w:rsidP="000F5B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dxa"/>
          </w:tcPr>
          <w:p w14:paraId="42C91990" w14:textId="77777777" w:rsidR="00834EE9" w:rsidRPr="00A56112" w:rsidRDefault="00834EE9" w:rsidP="000F5B2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4EE9" w:rsidRPr="00A56112" w14:paraId="185280CF" w14:textId="77777777" w:rsidTr="00B81B59">
        <w:tc>
          <w:tcPr>
            <w:tcW w:w="1696" w:type="dxa"/>
          </w:tcPr>
          <w:p w14:paraId="211CE286" w14:textId="77777777" w:rsidR="00834EE9" w:rsidRPr="00A56112" w:rsidRDefault="00834EE9" w:rsidP="000F5B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Inhibitor</w:t>
            </w:r>
          </w:p>
        </w:tc>
        <w:tc>
          <w:tcPr>
            <w:tcW w:w="1560" w:type="dxa"/>
          </w:tcPr>
          <w:p w14:paraId="6C2AF0EA" w14:textId="77777777" w:rsidR="00834EE9" w:rsidRPr="00A56112" w:rsidRDefault="00834EE9" w:rsidP="000F5B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466930BA" w14:textId="77777777" w:rsidR="00834EE9" w:rsidRPr="00A56112" w:rsidRDefault="00834EE9" w:rsidP="000F5B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4C7F22D1" w14:textId="77777777" w:rsidR="00834EE9" w:rsidRPr="00A56112" w:rsidRDefault="00834EE9" w:rsidP="000F5B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1" w:type="dxa"/>
          </w:tcPr>
          <w:p w14:paraId="44677E32" w14:textId="77777777" w:rsidR="00834EE9" w:rsidRPr="00A56112" w:rsidRDefault="00834EE9" w:rsidP="000F5B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dxa"/>
          </w:tcPr>
          <w:p w14:paraId="51612EF0" w14:textId="77777777" w:rsidR="00834EE9" w:rsidRPr="00A56112" w:rsidRDefault="00834EE9" w:rsidP="000F5B2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4EE9" w:rsidRPr="00A56112" w14:paraId="2017A991" w14:textId="77777777" w:rsidTr="00B81B59">
        <w:tc>
          <w:tcPr>
            <w:tcW w:w="1696" w:type="dxa"/>
          </w:tcPr>
          <w:p w14:paraId="302453F3" w14:textId="77777777" w:rsidR="00834EE9" w:rsidRPr="00A56112" w:rsidRDefault="00834EE9" w:rsidP="003036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lastRenderedPageBreak/>
              <w:t>STM2457</w:t>
            </w:r>
          </w:p>
        </w:tc>
        <w:tc>
          <w:tcPr>
            <w:tcW w:w="1560" w:type="dxa"/>
          </w:tcPr>
          <w:p w14:paraId="7CB56771" w14:textId="77777777" w:rsidR="00834EE9" w:rsidRPr="00A56112" w:rsidRDefault="00834EE9" w:rsidP="003036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6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139" w:type="dxa"/>
          </w:tcPr>
          <w:p w14:paraId="564E55E8" w14:textId="77777777" w:rsidR="00834EE9" w:rsidRPr="00A56112" w:rsidRDefault="00834EE9" w:rsidP="003036D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METTL3</w:t>
            </w:r>
          </w:p>
        </w:tc>
        <w:tc>
          <w:tcPr>
            <w:tcW w:w="1984" w:type="dxa"/>
          </w:tcPr>
          <w:p w14:paraId="164288DD" w14:textId="77777777" w:rsidR="00834EE9" w:rsidRPr="00A56112" w:rsidRDefault="00834EE9" w:rsidP="003036D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Myeloid leukemia</w:t>
            </w:r>
          </w:p>
        </w:tc>
        <w:tc>
          <w:tcPr>
            <w:tcW w:w="1271" w:type="dxa"/>
          </w:tcPr>
          <w:p w14:paraId="11894920" w14:textId="77777777" w:rsidR="00834EE9" w:rsidRPr="00A56112" w:rsidRDefault="00834EE9" w:rsidP="003036D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nhibiting AML growth and promoting differentiation and apoptosis</w:t>
            </w:r>
          </w:p>
        </w:tc>
        <w:tc>
          <w:tcPr>
            <w:tcW w:w="646" w:type="dxa"/>
          </w:tcPr>
          <w:p w14:paraId="5AC70500" w14:textId="77777777" w:rsidR="00834EE9" w:rsidRPr="00A56112" w:rsidRDefault="00834EE9" w:rsidP="003036D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29</w:t>
            </w:r>
          </w:p>
        </w:tc>
      </w:tr>
      <w:tr w:rsidR="00834EE9" w:rsidRPr="00A56112" w14:paraId="280F0E5A" w14:textId="77777777" w:rsidTr="00B81B59">
        <w:tc>
          <w:tcPr>
            <w:tcW w:w="1696" w:type="dxa"/>
          </w:tcPr>
          <w:p w14:paraId="46D0EDFA" w14:textId="77777777" w:rsidR="00834EE9" w:rsidRPr="00A56112" w:rsidRDefault="00834EE9" w:rsidP="00E14A7E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ALK-04</w:t>
            </w:r>
          </w:p>
        </w:tc>
        <w:tc>
          <w:tcPr>
            <w:tcW w:w="1560" w:type="dxa"/>
          </w:tcPr>
          <w:p w14:paraId="5846628A" w14:textId="77777777" w:rsidR="00834EE9" w:rsidRPr="00A56112" w:rsidRDefault="00834EE9" w:rsidP="00E14A7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6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139" w:type="dxa"/>
          </w:tcPr>
          <w:p w14:paraId="1F3F365B" w14:textId="77777777" w:rsidR="00834EE9" w:rsidRPr="00A56112" w:rsidRDefault="00834EE9" w:rsidP="00E14A7E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ALKBH5</w:t>
            </w:r>
          </w:p>
        </w:tc>
        <w:tc>
          <w:tcPr>
            <w:tcW w:w="1984" w:type="dxa"/>
          </w:tcPr>
          <w:p w14:paraId="5714FBF3" w14:textId="77777777" w:rsidR="00834EE9" w:rsidRPr="00A56112" w:rsidRDefault="00834EE9" w:rsidP="00E14A7E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Melanoma</w:t>
            </w:r>
          </w:p>
        </w:tc>
        <w:tc>
          <w:tcPr>
            <w:tcW w:w="1271" w:type="dxa"/>
          </w:tcPr>
          <w:p w14:paraId="5B1290A3" w14:textId="77777777" w:rsidR="00834EE9" w:rsidRPr="00A56112" w:rsidRDefault="00834EE9" w:rsidP="00E14A7E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Enhancing the efficacy of anti-PD-1 therapy</w:t>
            </w:r>
          </w:p>
        </w:tc>
        <w:tc>
          <w:tcPr>
            <w:tcW w:w="646" w:type="dxa"/>
          </w:tcPr>
          <w:p w14:paraId="7243A49D" w14:textId="77777777" w:rsidR="00834EE9" w:rsidRPr="00A56112" w:rsidRDefault="00834EE9" w:rsidP="00E14A7E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30</w:t>
            </w:r>
          </w:p>
        </w:tc>
      </w:tr>
      <w:tr w:rsidR="00834EE9" w:rsidRPr="00A56112" w14:paraId="3CA1CDF1" w14:textId="77777777" w:rsidTr="00B81B59">
        <w:tc>
          <w:tcPr>
            <w:tcW w:w="1696" w:type="dxa"/>
          </w:tcPr>
          <w:p w14:paraId="64A65B26" w14:textId="77777777" w:rsidR="00834EE9" w:rsidRPr="00A56112" w:rsidRDefault="00834EE9" w:rsidP="00E14A7E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OX1</w:t>
            </w:r>
          </w:p>
        </w:tc>
        <w:tc>
          <w:tcPr>
            <w:tcW w:w="1560" w:type="dxa"/>
          </w:tcPr>
          <w:p w14:paraId="5D03B372" w14:textId="77777777" w:rsidR="00834EE9" w:rsidRPr="00A56112" w:rsidRDefault="00834EE9" w:rsidP="00E14A7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6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139" w:type="dxa"/>
          </w:tcPr>
          <w:p w14:paraId="7207F2CE" w14:textId="77777777" w:rsidR="00834EE9" w:rsidRPr="00A56112" w:rsidRDefault="00834EE9" w:rsidP="00E14A7E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ALKBH5</w:t>
            </w:r>
          </w:p>
        </w:tc>
        <w:tc>
          <w:tcPr>
            <w:tcW w:w="1984" w:type="dxa"/>
          </w:tcPr>
          <w:p w14:paraId="35FAB33C" w14:textId="77777777" w:rsidR="00834EE9" w:rsidRPr="00A56112" w:rsidRDefault="00834EE9" w:rsidP="00E14A7E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Myocardial infarction</w:t>
            </w:r>
          </w:p>
        </w:tc>
        <w:tc>
          <w:tcPr>
            <w:tcW w:w="1271" w:type="dxa"/>
          </w:tcPr>
          <w:p w14:paraId="6DBADBF0" w14:textId="77777777" w:rsidR="00834EE9" w:rsidRPr="00A56112" w:rsidRDefault="00834EE9" w:rsidP="00A40F33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nhibiting cardiomyocyte death</w:t>
            </w:r>
          </w:p>
        </w:tc>
        <w:tc>
          <w:tcPr>
            <w:tcW w:w="646" w:type="dxa"/>
          </w:tcPr>
          <w:p w14:paraId="3494698B" w14:textId="77777777" w:rsidR="00834EE9" w:rsidRPr="00A56112" w:rsidRDefault="00834EE9" w:rsidP="00E14A7E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31</w:t>
            </w:r>
          </w:p>
        </w:tc>
      </w:tr>
      <w:tr w:rsidR="00834EE9" w:rsidRPr="00A56112" w14:paraId="18056B13" w14:textId="77777777" w:rsidTr="00B81B59">
        <w:tc>
          <w:tcPr>
            <w:tcW w:w="1696" w:type="dxa"/>
          </w:tcPr>
          <w:p w14:paraId="2666653A" w14:textId="77777777" w:rsidR="00834EE9" w:rsidRPr="00A56112" w:rsidRDefault="00834EE9" w:rsidP="00E14A7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6112">
              <w:rPr>
                <w:rFonts w:ascii="Times New Roman" w:hAnsi="Times New Roman" w:cs="Times New Roman"/>
                <w:szCs w:val="21"/>
              </w:rPr>
              <w:t>Meclofenamic</w:t>
            </w:r>
            <w:proofErr w:type="spellEnd"/>
            <w:r w:rsidRPr="00A56112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560" w:type="dxa"/>
          </w:tcPr>
          <w:p w14:paraId="41463145" w14:textId="77777777" w:rsidR="00834EE9" w:rsidRPr="00A56112" w:rsidRDefault="00834EE9" w:rsidP="00E14A7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6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139" w:type="dxa"/>
          </w:tcPr>
          <w:p w14:paraId="3CDCFDAE" w14:textId="77777777" w:rsidR="00834EE9" w:rsidRPr="00A56112" w:rsidRDefault="00834EE9" w:rsidP="00E14A7E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FTO</w:t>
            </w:r>
          </w:p>
        </w:tc>
        <w:tc>
          <w:tcPr>
            <w:tcW w:w="1984" w:type="dxa"/>
          </w:tcPr>
          <w:p w14:paraId="04FCDF58" w14:textId="77777777" w:rsidR="00834EE9" w:rsidRPr="00A56112" w:rsidRDefault="00834EE9" w:rsidP="00E14A7E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</w:tcPr>
          <w:p w14:paraId="7410F25B" w14:textId="77777777" w:rsidR="00834EE9" w:rsidRPr="00A56112" w:rsidRDefault="00834EE9" w:rsidP="00A40F33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46" w:type="dxa"/>
          </w:tcPr>
          <w:p w14:paraId="492E8086" w14:textId="77777777" w:rsidR="00834EE9" w:rsidRPr="00A56112" w:rsidRDefault="00834EE9" w:rsidP="00E14A7E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32</w:t>
            </w:r>
          </w:p>
        </w:tc>
      </w:tr>
      <w:tr w:rsidR="00834EE9" w:rsidRPr="00A56112" w14:paraId="18C4D756" w14:textId="77777777" w:rsidTr="00B81B59">
        <w:tc>
          <w:tcPr>
            <w:tcW w:w="1696" w:type="dxa"/>
          </w:tcPr>
          <w:p w14:paraId="22E97BF0" w14:textId="77777777" w:rsidR="00834EE9" w:rsidRPr="00A56112" w:rsidRDefault="00834EE9" w:rsidP="00E454B3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FB23/FB23-2</w:t>
            </w:r>
          </w:p>
        </w:tc>
        <w:tc>
          <w:tcPr>
            <w:tcW w:w="1560" w:type="dxa"/>
          </w:tcPr>
          <w:p w14:paraId="72447D54" w14:textId="77777777" w:rsidR="00834EE9" w:rsidRPr="00A56112" w:rsidRDefault="00834EE9" w:rsidP="00E454B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6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139" w:type="dxa"/>
          </w:tcPr>
          <w:p w14:paraId="4888E2DF" w14:textId="77777777" w:rsidR="00834EE9" w:rsidRPr="00A56112" w:rsidRDefault="00834EE9" w:rsidP="00E454B3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FTO</w:t>
            </w:r>
          </w:p>
        </w:tc>
        <w:tc>
          <w:tcPr>
            <w:tcW w:w="1984" w:type="dxa"/>
          </w:tcPr>
          <w:p w14:paraId="46745975" w14:textId="77777777" w:rsidR="00834EE9" w:rsidRPr="00A56112" w:rsidRDefault="00834EE9" w:rsidP="00E454B3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Acute myeloid leukemia</w:t>
            </w:r>
          </w:p>
        </w:tc>
        <w:tc>
          <w:tcPr>
            <w:tcW w:w="1271" w:type="dxa"/>
          </w:tcPr>
          <w:p w14:paraId="7898AC2D" w14:textId="77777777" w:rsidR="00834EE9" w:rsidRPr="00A56112" w:rsidRDefault="00834EE9" w:rsidP="00E454B3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nhibiting AML progression</w:t>
            </w:r>
          </w:p>
        </w:tc>
        <w:tc>
          <w:tcPr>
            <w:tcW w:w="646" w:type="dxa"/>
          </w:tcPr>
          <w:p w14:paraId="14122FEA" w14:textId="77777777" w:rsidR="00834EE9" w:rsidRPr="00A56112" w:rsidRDefault="00834EE9" w:rsidP="00E454B3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33</w:t>
            </w:r>
          </w:p>
        </w:tc>
      </w:tr>
      <w:tr w:rsidR="00834EE9" w:rsidRPr="00A56112" w14:paraId="1954CF08" w14:textId="77777777" w:rsidTr="00B81B59">
        <w:tc>
          <w:tcPr>
            <w:tcW w:w="1696" w:type="dxa"/>
          </w:tcPr>
          <w:p w14:paraId="5285C1FA" w14:textId="77777777" w:rsidR="00834EE9" w:rsidRPr="00A56112" w:rsidRDefault="00834EE9" w:rsidP="006E47A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6112">
              <w:rPr>
                <w:rFonts w:ascii="Times New Roman" w:hAnsi="Times New Roman" w:cs="Times New Roman"/>
                <w:szCs w:val="21"/>
              </w:rPr>
              <w:t>Tegaserod</w:t>
            </w:r>
            <w:proofErr w:type="spellEnd"/>
            <w:r w:rsidRPr="00A5611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60" w:type="dxa"/>
          </w:tcPr>
          <w:p w14:paraId="706F7573" w14:textId="77777777" w:rsidR="00834EE9" w:rsidRPr="00A56112" w:rsidRDefault="00834EE9" w:rsidP="006E47A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6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139" w:type="dxa"/>
          </w:tcPr>
          <w:p w14:paraId="7EF9B09D" w14:textId="77777777" w:rsidR="00834EE9" w:rsidRPr="00A56112" w:rsidRDefault="00834EE9" w:rsidP="006E47A5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1984" w:type="dxa"/>
          </w:tcPr>
          <w:p w14:paraId="4BF97058" w14:textId="77777777" w:rsidR="00834EE9" w:rsidRPr="00A56112" w:rsidRDefault="00834EE9" w:rsidP="006E47A5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Acute myeloid leukemia</w:t>
            </w:r>
          </w:p>
        </w:tc>
        <w:tc>
          <w:tcPr>
            <w:tcW w:w="1271" w:type="dxa"/>
          </w:tcPr>
          <w:p w14:paraId="3B57BCCE" w14:textId="77777777" w:rsidR="00834EE9" w:rsidRPr="00A56112" w:rsidRDefault="00834EE9" w:rsidP="006E47A5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nhibiting cell viability</w:t>
            </w:r>
          </w:p>
        </w:tc>
        <w:tc>
          <w:tcPr>
            <w:tcW w:w="646" w:type="dxa"/>
          </w:tcPr>
          <w:p w14:paraId="2FF306B3" w14:textId="77777777" w:rsidR="00834EE9" w:rsidRPr="00A56112" w:rsidRDefault="00834EE9" w:rsidP="006E47A5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34</w:t>
            </w:r>
          </w:p>
        </w:tc>
      </w:tr>
      <w:tr w:rsidR="00834EE9" w:rsidRPr="00A56112" w14:paraId="4D6249EA" w14:textId="77777777" w:rsidTr="00B81B59">
        <w:tc>
          <w:tcPr>
            <w:tcW w:w="1696" w:type="dxa"/>
          </w:tcPr>
          <w:p w14:paraId="65971CC0" w14:textId="77777777" w:rsidR="00834EE9" w:rsidRPr="00A56112" w:rsidRDefault="00834EE9" w:rsidP="001F5328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BTYNB</w:t>
            </w:r>
          </w:p>
        </w:tc>
        <w:tc>
          <w:tcPr>
            <w:tcW w:w="1560" w:type="dxa"/>
          </w:tcPr>
          <w:p w14:paraId="7136F073" w14:textId="77777777" w:rsidR="00834EE9" w:rsidRPr="00A56112" w:rsidRDefault="00834EE9" w:rsidP="001F532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6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139" w:type="dxa"/>
          </w:tcPr>
          <w:p w14:paraId="63B371E6" w14:textId="77777777" w:rsidR="00834EE9" w:rsidRPr="00A56112" w:rsidRDefault="00834EE9" w:rsidP="001F5328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1984" w:type="dxa"/>
          </w:tcPr>
          <w:p w14:paraId="762563C9" w14:textId="77777777" w:rsidR="00834EE9" w:rsidRPr="00A56112" w:rsidRDefault="00834EE9" w:rsidP="001F5328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Cancers</w:t>
            </w:r>
          </w:p>
        </w:tc>
        <w:tc>
          <w:tcPr>
            <w:tcW w:w="1271" w:type="dxa"/>
          </w:tcPr>
          <w:p w14:paraId="1372110E" w14:textId="77777777" w:rsidR="00834EE9" w:rsidRPr="00A56112" w:rsidRDefault="00834EE9" w:rsidP="001F5328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nhibiting tumor growth</w:t>
            </w:r>
          </w:p>
        </w:tc>
        <w:tc>
          <w:tcPr>
            <w:tcW w:w="646" w:type="dxa"/>
          </w:tcPr>
          <w:p w14:paraId="1A050374" w14:textId="77777777" w:rsidR="00834EE9" w:rsidRPr="00A56112" w:rsidRDefault="00834EE9" w:rsidP="001F5328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35</w:t>
            </w:r>
          </w:p>
        </w:tc>
      </w:tr>
      <w:tr w:rsidR="00834EE9" w:rsidRPr="00A56112" w14:paraId="40B3B54D" w14:textId="77777777" w:rsidTr="00B81B59">
        <w:tc>
          <w:tcPr>
            <w:tcW w:w="1696" w:type="dxa"/>
          </w:tcPr>
          <w:p w14:paraId="4EBA6881" w14:textId="77777777" w:rsidR="00834EE9" w:rsidRPr="00A56112" w:rsidRDefault="00834EE9" w:rsidP="00BE082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JX5</w:t>
            </w:r>
          </w:p>
        </w:tc>
        <w:tc>
          <w:tcPr>
            <w:tcW w:w="1560" w:type="dxa"/>
          </w:tcPr>
          <w:p w14:paraId="6047F62D" w14:textId="77777777" w:rsidR="00834EE9" w:rsidRPr="00A56112" w:rsidRDefault="00834EE9" w:rsidP="00BE082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6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139" w:type="dxa"/>
          </w:tcPr>
          <w:p w14:paraId="43BC09F8" w14:textId="77777777" w:rsidR="00834EE9" w:rsidRPr="00A56112" w:rsidRDefault="00834EE9" w:rsidP="00BE082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1984" w:type="dxa"/>
          </w:tcPr>
          <w:p w14:paraId="1FD73EF8" w14:textId="77777777" w:rsidR="00834EE9" w:rsidRPr="00A56112" w:rsidRDefault="00834EE9" w:rsidP="00BE082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T-cell acute lymphoblastic leukemia</w:t>
            </w:r>
          </w:p>
        </w:tc>
        <w:tc>
          <w:tcPr>
            <w:tcW w:w="1271" w:type="dxa"/>
          </w:tcPr>
          <w:p w14:paraId="1F977BB3" w14:textId="77777777" w:rsidR="00834EE9" w:rsidRPr="00A56112" w:rsidRDefault="00834EE9" w:rsidP="00BE082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Providing an alternative γ-Secretase inhibitors therapy</w:t>
            </w:r>
          </w:p>
        </w:tc>
        <w:tc>
          <w:tcPr>
            <w:tcW w:w="646" w:type="dxa"/>
          </w:tcPr>
          <w:p w14:paraId="11714012" w14:textId="77777777" w:rsidR="00834EE9" w:rsidRPr="00A56112" w:rsidRDefault="00834EE9" w:rsidP="00BE082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36</w:t>
            </w:r>
          </w:p>
        </w:tc>
      </w:tr>
      <w:tr w:rsidR="00834EE9" w:rsidRPr="00A56112" w14:paraId="0F65D40D" w14:textId="77777777" w:rsidTr="00B81B59">
        <w:tc>
          <w:tcPr>
            <w:tcW w:w="1696" w:type="dxa"/>
          </w:tcPr>
          <w:p w14:paraId="493F1EBE" w14:textId="77777777" w:rsidR="00834EE9" w:rsidRPr="00A56112" w:rsidRDefault="00834EE9" w:rsidP="0033058B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Thiram</w:t>
            </w:r>
          </w:p>
        </w:tc>
        <w:tc>
          <w:tcPr>
            <w:tcW w:w="1560" w:type="dxa"/>
          </w:tcPr>
          <w:p w14:paraId="158B3BB6" w14:textId="77777777" w:rsidR="00834EE9" w:rsidRPr="00A56112" w:rsidRDefault="00834EE9" w:rsidP="003305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1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139" w:type="dxa"/>
          </w:tcPr>
          <w:p w14:paraId="197E830C" w14:textId="77777777" w:rsidR="00834EE9" w:rsidRPr="00A56112" w:rsidRDefault="00834EE9" w:rsidP="0033058B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TRMT6</w:t>
            </w:r>
          </w:p>
        </w:tc>
        <w:tc>
          <w:tcPr>
            <w:tcW w:w="1984" w:type="dxa"/>
          </w:tcPr>
          <w:p w14:paraId="2576133E" w14:textId="77777777" w:rsidR="00834EE9" w:rsidRPr="00A56112" w:rsidRDefault="00834EE9" w:rsidP="0033058B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 xml:space="preserve">Hepatocellular carcinoma </w:t>
            </w:r>
          </w:p>
        </w:tc>
        <w:tc>
          <w:tcPr>
            <w:tcW w:w="1271" w:type="dxa"/>
          </w:tcPr>
          <w:p w14:paraId="3DCCE79F" w14:textId="77777777" w:rsidR="00834EE9" w:rsidRPr="00A56112" w:rsidRDefault="00834EE9" w:rsidP="0033058B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nhibiting oncosphere formation</w:t>
            </w:r>
          </w:p>
        </w:tc>
        <w:tc>
          <w:tcPr>
            <w:tcW w:w="646" w:type="dxa"/>
          </w:tcPr>
          <w:p w14:paraId="78DE9E24" w14:textId="77777777" w:rsidR="00834EE9" w:rsidRPr="00A56112" w:rsidRDefault="00834EE9" w:rsidP="0033058B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37</w:t>
            </w:r>
          </w:p>
        </w:tc>
      </w:tr>
      <w:tr w:rsidR="00834EE9" w:rsidRPr="00A56112" w14:paraId="0131FA31" w14:textId="77777777" w:rsidTr="00B81B59">
        <w:tc>
          <w:tcPr>
            <w:tcW w:w="1696" w:type="dxa"/>
          </w:tcPr>
          <w:p w14:paraId="5084ABB2" w14:textId="77777777" w:rsidR="00834EE9" w:rsidRPr="00A56112" w:rsidRDefault="00834EE9" w:rsidP="00A6769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Azacytidine</w:t>
            </w:r>
          </w:p>
        </w:tc>
        <w:tc>
          <w:tcPr>
            <w:tcW w:w="1560" w:type="dxa"/>
          </w:tcPr>
          <w:p w14:paraId="0CBBB59E" w14:textId="77777777" w:rsidR="00834EE9" w:rsidRPr="00A56112" w:rsidRDefault="00834EE9" w:rsidP="00A676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5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1139" w:type="dxa"/>
          </w:tcPr>
          <w:p w14:paraId="18331BBC" w14:textId="77777777" w:rsidR="00834EE9" w:rsidRPr="00A56112" w:rsidRDefault="00834EE9" w:rsidP="00A67694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59"/>
            <w:r w:rsidRPr="00A56112">
              <w:rPr>
                <w:rFonts w:ascii="Times New Roman" w:hAnsi="Times New Roman" w:cs="Times New Roman"/>
                <w:szCs w:val="21"/>
              </w:rPr>
              <w:t>DNMT2</w:t>
            </w:r>
            <w:bookmarkEnd w:id="3"/>
          </w:p>
        </w:tc>
        <w:tc>
          <w:tcPr>
            <w:tcW w:w="1984" w:type="dxa"/>
          </w:tcPr>
          <w:p w14:paraId="7BBBAAA6" w14:textId="77777777" w:rsidR="00834EE9" w:rsidRPr="00A56112" w:rsidRDefault="00834EE9" w:rsidP="00A6769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Cancers</w:t>
            </w:r>
          </w:p>
        </w:tc>
        <w:tc>
          <w:tcPr>
            <w:tcW w:w="1271" w:type="dxa"/>
          </w:tcPr>
          <w:p w14:paraId="698E9AB6" w14:textId="77777777" w:rsidR="00834EE9" w:rsidRPr="00A56112" w:rsidRDefault="00834EE9" w:rsidP="00A6769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46" w:type="dxa"/>
          </w:tcPr>
          <w:p w14:paraId="1ED2346D" w14:textId="77777777" w:rsidR="00834EE9" w:rsidRPr="00A56112" w:rsidRDefault="00834EE9" w:rsidP="00A6769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38</w:t>
            </w:r>
          </w:p>
        </w:tc>
      </w:tr>
      <w:tr w:rsidR="00834EE9" w:rsidRPr="00A56112" w14:paraId="3C2A417C" w14:textId="77777777" w:rsidTr="00B81B59">
        <w:tc>
          <w:tcPr>
            <w:tcW w:w="1696" w:type="dxa"/>
          </w:tcPr>
          <w:p w14:paraId="7557CCF0" w14:textId="77777777" w:rsidR="00834EE9" w:rsidRPr="00A56112" w:rsidRDefault="00834EE9" w:rsidP="000A2CC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6112">
              <w:rPr>
                <w:rFonts w:ascii="Times New Roman" w:hAnsi="Times New Roman" w:cs="Times New Roman"/>
                <w:szCs w:val="21"/>
              </w:rPr>
              <w:t>Remodelin</w:t>
            </w:r>
            <w:proofErr w:type="spellEnd"/>
          </w:p>
        </w:tc>
        <w:tc>
          <w:tcPr>
            <w:tcW w:w="1560" w:type="dxa"/>
          </w:tcPr>
          <w:p w14:paraId="445E1AA9" w14:textId="77777777" w:rsidR="00834EE9" w:rsidRPr="00A56112" w:rsidRDefault="00834EE9" w:rsidP="000A2CC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c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4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1139" w:type="dxa"/>
          </w:tcPr>
          <w:p w14:paraId="693193FE" w14:textId="77777777" w:rsidR="00834EE9" w:rsidRPr="00A56112" w:rsidRDefault="00834EE9" w:rsidP="000A2CC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NAT10</w:t>
            </w:r>
          </w:p>
        </w:tc>
        <w:tc>
          <w:tcPr>
            <w:tcW w:w="1984" w:type="dxa"/>
          </w:tcPr>
          <w:p w14:paraId="2E0765DE" w14:textId="77777777" w:rsidR="00834EE9" w:rsidRPr="00A56112" w:rsidRDefault="00834EE9" w:rsidP="000A2CC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 xml:space="preserve">Gastric cancer, colorectal cancer, </w:t>
            </w:r>
          </w:p>
        </w:tc>
        <w:tc>
          <w:tcPr>
            <w:tcW w:w="1271" w:type="dxa"/>
          </w:tcPr>
          <w:p w14:paraId="6CDBD362" w14:textId="77777777" w:rsidR="00834EE9" w:rsidRPr="00A56112" w:rsidRDefault="00834EE9" w:rsidP="000A2CC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nhibiting tumor growth</w:t>
            </w:r>
          </w:p>
        </w:tc>
        <w:tc>
          <w:tcPr>
            <w:tcW w:w="646" w:type="dxa"/>
          </w:tcPr>
          <w:p w14:paraId="4849395B" w14:textId="77777777" w:rsidR="00834EE9" w:rsidRPr="00A56112" w:rsidRDefault="00834EE9" w:rsidP="000A2CC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25,26</w:t>
            </w:r>
          </w:p>
        </w:tc>
      </w:tr>
      <w:tr w:rsidR="00834EE9" w:rsidRPr="00A56112" w14:paraId="1488BF48" w14:textId="77777777" w:rsidTr="00B81B59">
        <w:tc>
          <w:tcPr>
            <w:tcW w:w="1696" w:type="dxa"/>
          </w:tcPr>
          <w:p w14:paraId="3C1EFB54" w14:textId="77777777" w:rsidR="00834EE9" w:rsidRPr="00A56112" w:rsidRDefault="00834EE9" w:rsidP="00E726F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6112">
              <w:rPr>
                <w:rFonts w:ascii="Times New Roman" w:hAnsi="Times New Roman" w:cs="Times New Roman"/>
                <w:szCs w:val="21"/>
              </w:rPr>
              <w:t>Rebecsinib</w:t>
            </w:r>
            <w:proofErr w:type="spellEnd"/>
          </w:p>
        </w:tc>
        <w:tc>
          <w:tcPr>
            <w:tcW w:w="1560" w:type="dxa"/>
          </w:tcPr>
          <w:p w14:paraId="0B9C91B9" w14:textId="77777777" w:rsidR="00834EE9" w:rsidRPr="00A56112" w:rsidRDefault="00834EE9" w:rsidP="00E726F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-to-I editing</w:t>
            </w:r>
          </w:p>
        </w:tc>
        <w:tc>
          <w:tcPr>
            <w:tcW w:w="1139" w:type="dxa"/>
          </w:tcPr>
          <w:p w14:paraId="108F0F45" w14:textId="77777777" w:rsidR="00834EE9" w:rsidRPr="00A56112" w:rsidRDefault="00834EE9" w:rsidP="00E726F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ADAR1</w:t>
            </w:r>
          </w:p>
        </w:tc>
        <w:tc>
          <w:tcPr>
            <w:tcW w:w="1984" w:type="dxa"/>
          </w:tcPr>
          <w:p w14:paraId="5B499239" w14:textId="77777777" w:rsidR="00834EE9" w:rsidRPr="00A56112" w:rsidRDefault="00834EE9" w:rsidP="00E726F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Leukemia</w:t>
            </w:r>
          </w:p>
        </w:tc>
        <w:tc>
          <w:tcPr>
            <w:tcW w:w="1271" w:type="dxa"/>
          </w:tcPr>
          <w:p w14:paraId="307B6B7A" w14:textId="77777777" w:rsidR="00834EE9" w:rsidRPr="00A56112" w:rsidRDefault="00834EE9" w:rsidP="00E726F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nhibiting leukemia stem cell self-renewal</w:t>
            </w:r>
          </w:p>
        </w:tc>
        <w:tc>
          <w:tcPr>
            <w:tcW w:w="646" w:type="dxa"/>
          </w:tcPr>
          <w:p w14:paraId="09D6E7D6" w14:textId="77777777" w:rsidR="00834EE9" w:rsidRPr="00A56112" w:rsidRDefault="00834EE9" w:rsidP="00E726F6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39</w:t>
            </w:r>
          </w:p>
        </w:tc>
      </w:tr>
      <w:tr w:rsidR="00834EE9" w:rsidRPr="00A56112" w14:paraId="3AD98F6A" w14:textId="77777777" w:rsidTr="00B81B59">
        <w:tc>
          <w:tcPr>
            <w:tcW w:w="1696" w:type="dxa"/>
          </w:tcPr>
          <w:p w14:paraId="5D1EEC05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6112">
              <w:rPr>
                <w:rFonts w:ascii="Times New Roman" w:hAnsi="Times New Roman" w:cs="Times New Roman"/>
                <w:szCs w:val="21"/>
              </w:rPr>
              <w:t>pyrazofurin</w:t>
            </w:r>
            <w:proofErr w:type="spellEnd"/>
          </w:p>
        </w:tc>
        <w:tc>
          <w:tcPr>
            <w:tcW w:w="1560" w:type="dxa"/>
          </w:tcPr>
          <w:p w14:paraId="065164DF" w14:textId="77777777" w:rsidR="00834EE9" w:rsidRPr="00A56112" w:rsidRDefault="00834EE9" w:rsidP="001268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Pseudouridine</w:t>
            </w:r>
          </w:p>
        </w:tc>
        <w:tc>
          <w:tcPr>
            <w:tcW w:w="1139" w:type="dxa"/>
          </w:tcPr>
          <w:p w14:paraId="7B976572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DKC1</w:t>
            </w:r>
          </w:p>
        </w:tc>
        <w:tc>
          <w:tcPr>
            <w:tcW w:w="1984" w:type="dxa"/>
          </w:tcPr>
          <w:p w14:paraId="7A1BCD95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Colorectal cancer</w:t>
            </w:r>
          </w:p>
        </w:tc>
        <w:tc>
          <w:tcPr>
            <w:tcW w:w="1271" w:type="dxa"/>
          </w:tcPr>
          <w:p w14:paraId="17AAC10C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nhibiting tumor growth</w:t>
            </w:r>
          </w:p>
        </w:tc>
        <w:tc>
          <w:tcPr>
            <w:tcW w:w="646" w:type="dxa"/>
          </w:tcPr>
          <w:p w14:paraId="0CBC9CD7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40</w:t>
            </w:r>
          </w:p>
        </w:tc>
      </w:tr>
      <w:tr w:rsidR="00834EE9" w:rsidRPr="00A56112" w14:paraId="61F0CACA" w14:textId="77777777" w:rsidTr="00B81B59">
        <w:tc>
          <w:tcPr>
            <w:tcW w:w="1696" w:type="dxa"/>
          </w:tcPr>
          <w:p w14:paraId="475FAEE6" w14:textId="77777777" w:rsidR="00834EE9" w:rsidRPr="00A56112" w:rsidRDefault="00834EE9" w:rsidP="001268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Nanomedicine</w:t>
            </w:r>
          </w:p>
        </w:tc>
        <w:tc>
          <w:tcPr>
            <w:tcW w:w="1560" w:type="dxa"/>
          </w:tcPr>
          <w:p w14:paraId="3CC57BC8" w14:textId="77777777" w:rsidR="00834EE9" w:rsidRPr="00A56112" w:rsidRDefault="00834EE9" w:rsidP="001268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7F2A7368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1A9A4F20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1" w:type="dxa"/>
          </w:tcPr>
          <w:p w14:paraId="2CDA394C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dxa"/>
          </w:tcPr>
          <w:p w14:paraId="4AD4D4B4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4EE9" w:rsidRPr="00A56112" w14:paraId="7CA09428" w14:textId="77777777" w:rsidTr="00B81B59">
        <w:tc>
          <w:tcPr>
            <w:tcW w:w="1696" w:type="dxa"/>
          </w:tcPr>
          <w:p w14:paraId="6DA09992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SSS-I</w:t>
            </w:r>
          </w:p>
        </w:tc>
        <w:tc>
          <w:tcPr>
            <w:tcW w:w="1560" w:type="dxa"/>
          </w:tcPr>
          <w:p w14:paraId="45306F59" w14:textId="77777777" w:rsidR="00834EE9" w:rsidRPr="00A56112" w:rsidRDefault="00834EE9" w:rsidP="001268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6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139" w:type="dxa"/>
          </w:tcPr>
          <w:p w14:paraId="6E2C862A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ALKBH5</w:t>
            </w:r>
          </w:p>
        </w:tc>
        <w:tc>
          <w:tcPr>
            <w:tcW w:w="1984" w:type="dxa"/>
          </w:tcPr>
          <w:p w14:paraId="3D23FB7C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Myocardial infarction</w:t>
            </w:r>
          </w:p>
        </w:tc>
        <w:tc>
          <w:tcPr>
            <w:tcW w:w="1271" w:type="dxa"/>
          </w:tcPr>
          <w:p w14:paraId="28739233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mproving the cardiac function and decreasing the infarct size</w:t>
            </w:r>
          </w:p>
        </w:tc>
        <w:tc>
          <w:tcPr>
            <w:tcW w:w="646" w:type="dxa"/>
          </w:tcPr>
          <w:p w14:paraId="74BC734F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31</w:t>
            </w:r>
          </w:p>
        </w:tc>
      </w:tr>
      <w:tr w:rsidR="00834EE9" w:rsidRPr="00A56112" w14:paraId="2A25E740" w14:textId="77777777" w:rsidTr="00B81B59">
        <w:tc>
          <w:tcPr>
            <w:tcW w:w="1696" w:type="dxa"/>
          </w:tcPr>
          <w:p w14:paraId="3760C97A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70"/>
            <w:r w:rsidRPr="00A56112">
              <w:rPr>
                <w:rFonts w:ascii="Times New Roman" w:hAnsi="Times New Roman" w:cs="Times New Roman"/>
                <w:szCs w:val="21"/>
              </w:rPr>
              <w:t>Nb-S2A4</w:t>
            </w:r>
            <w:bookmarkEnd w:id="4"/>
          </w:p>
        </w:tc>
        <w:tc>
          <w:tcPr>
            <w:tcW w:w="1560" w:type="dxa"/>
          </w:tcPr>
          <w:p w14:paraId="171E2C68" w14:textId="77777777" w:rsidR="00834EE9" w:rsidRPr="00A56112" w:rsidRDefault="00834EE9" w:rsidP="001268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Uridylation</w:t>
            </w:r>
          </w:p>
        </w:tc>
        <w:tc>
          <w:tcPr>
            <w:tcW w:w="1139" w:type="dxa"/>
          </w:tcPr>
          <w:p w14:paraId="7B9A5883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TUT4</w:t>
            </w:r>
          </w:p>
        </w:tc>
        <w:tc>
          <w:tcPr>
            <w:tcW w:w="1984" w:type="dxa"/>
          </w:tcPr>
          <w:p w14:paraId="6B428569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</w:tcPr>
          <w:p w14:paraId="7204F5AB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46" w:type="dxa"/>
          </w:tcPr>
          <w:p w14:paraId="435189F2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41</w:t>
            </w:r>
          </w:p>
        </w:tc>
      </w:tr>
      <w:tr w:rsidR="00834EE9" w:rsidRPr="00A56112" w14:paraId="4F784784" w14:textId="77777777" w:rsidTr="00B81B59">
        <w:tc>
          <w:tcPr>
            <w:tcW w:w="1696" w:type="dxa"/>
          </w:tcPr>
          <w:p w14:paraId="0B255007" w14:textId="77777777" w:rsidR="00834EE9" w:rsidRPr="00A56112" w:rsidRDefault="00834EE9" w:rsidP="001268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Other intervention</w:t>
            </w:r>
          </w:p>
        </w:tc>
        <w:tc>
          <w:tcPr>
            <w:tcW w:w="1560" w:type="dxa"/>
          </w:tcPr>
          <w:p w14:paraId="317BE4DA" w14:textId="77777777" w:rsidR="00834EE9" w:rsidRPr="00A56112" w:rsidRDefault="00834EE9" w:rsidP="001268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79073D88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25D08F68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1" w:type="dxa"/>
          </w:tcPr>
          <w:p w14:paraId="4D1A4C24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dxa"/>
          </w:tcPr>
          <w:p w14:paraId="04E7E63C" w14:textId="77777777" w:rsidR="00834EE9" w:rsidRPr="00A56112" w:rsidRDefault="00834EE9" w:rsidP="0012686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4EE9" w:rsidRPr="00A56112" w14:paraId="1AA8E619" w14:textId="77777777" w:rsidTr="00B81B59">
        <w:tc>
          <w:tcPr>
            <w:tcW w:w="1696" w:type="dxa"/>
          </w:tcPr>
          <w:p w14:paraId="545C63E0" w14:textId="77777777" w:rsidR="00834EE9" w:rsidRPr="00A56112" w:rsidRDefault="00834EE9" w:rsidP="003045AF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1560" w:type="dxa"/>
          </w:tcPr>
          <w:p w14:paraId="777068CE" w14:textId="77777777" w:rsidR="00834EE9" w:rsidRPr="00A56112" w:rsidRDefault="00834EE9" w:rsidP="003045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6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139" w:type="dxa"/>
          </w:tcPr>
          <w:p w14:paraId="2E719E46" w14:textId="77777777" w:rsidR="00834EE9" w:rsidRPr="00A56112" w:rsidRDefault="00834EE9" w:rsidP="003045AF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METTL3</w:t>
            </w:r>
          </w:p>
        </w:tc>
        <w:tc>
          <w:tcPr>
            <w:tcW w:w="1984" w:type="dxa"/>
          </w:tcPr>
          <w:p w14:paraId="57D1AB96" w14:textId="77777777" w:rsidR="00834EE9" w:rsidRPr="00A56112" w:rsidRDefault="00834EE9" w:rsidP="003045AF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Gastrointestinal stromal tumor</w:t>
            </w:r>
          </w:p>
        </w:tc>
        <w:tc>
          <w:tcPr>
            <w:tcW w:w="1271" w:type="dxa"/>
          </w:tcPr>
          <w:p w14:paraId="21B07043" w14:textId="77777777" w:rsidR="00834EE9" w:rsidRPr="00A56112" w:rsidRDefault="00834EE9" w:rsidP="003045AF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Promoting resistance to imatinib</w:t>
            </w:r>
          </w:p>
        </w:tc>
        <w:tc>
          <w:tcPr>
            <w:tcW w:w="646" w:type="dxa"/>
          </w:tcPr>
          <w:p w14:paraId="08CF7ADB" w14:textId="77777777" w:rsidR="00834EE9" w:rsidRPr="00A56112" w:rsidRDefault="00834EE9" w:rsidP="003045AF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6</w:t>
            </w:r>
          </w:p>
        </w:tc>
      </w:tr>
      <w:tr w:rsidR="00834EE9" w:rsidRPr="00A56112" w14:paraId="0C66D5FD" w14:textId="77777777" w:rsidTr="00B81B59">
        <w:tc>
          <w:tcPr>
            <w:tcW w:w="1696" w:type="dxa"/>
          </w:tcPr>
          <w:p w14:paraId="5C900BF2" w14:textId="77777777" w:rsidR="00834EE9" w:rsidRPr="00A56112" w:rsidRDefault="00834EE9" w:rsidP="003A1C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D272BF7" w14:textId="77777777" w:rsidR="00834EE9" w:rsidRPr="00A56112" w:rsidRDefault="00834EE9" w:rsidP="003A1C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02CE6F89" w14:textId="77777777" w:rsidR="00834EE9" w:rsidRPr="00A56112" w:rsidRDefault="00834EE9" w:rsidP="003A1CD3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METTL16</w:t>
            </w:r>
          </w:p>
        </w:tc>
        <w:tc>
          <w:tcPr>
            <w:tcW w:w="1984" w:type="dxa"/>
          </w:tcPr>
          <w:p w14:paraId="44999537" w14:textId="77777777" w:rsidR="00834EE9" w:rsidRPr="00A56112" w:rsidRDefault="00834EE9" w:rsidP="003A1CD3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Pancreatic ductal adenocarcinoma</w:t>
            </w:r>
          </w:p>
        </w:tc>
        <w:tc>
          <w:tcPr>
            <w:tcW w:w="1271" w:type="dxa"/>
          </w:tcPr>
          <w:p w14:paraId="52FE2C88" w14:textId="77777777" w:rsidR="00834EE9" w:rsidRPr="00A56112" w:rsidRDefault="00834EE9" w:rsidP="003A1CD3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ncreasing sensitivity to gemcitabine</w:t>
            </w:r>
          </w:p>
        </w:tc>
        <w:tc>
          <w:tcPr>
            <w:tcW w:w="646" w:type="dxa"/>
          </w:tcPr>
          <w:p w14:paraId="7BFF4E2C" w14:textId="77777777" w:rsidR="00834EE9" w:rsidRPr="00A56112" w:rsidRDefault="00834EE9" w:rsidP="003A1CD3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42</w:t>
            </w:r>
          </w:p>
        </w:tc>
      </w:tr>
      <w:tr w:rsidR="00834EE9" w:rsidRPr="00A56112" w14:paraId="351B592F" w14:textId="77777777" w:rsidTr="00B81B59">
        <w:tc>
          <w:tcPr>
            <w:tcW w:w="1696" w:type="dxa"/>
          </w:tcPr>
          <w:p w14:paraId="602C02E1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37765E1" w14:textId="77777777" w:rsidR="00834EE9" w:rsidRPr="00A56112" w:rsidRDefault="00834EE9" w:rsidP="00B34B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668C310B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ZCCHC4</w:t>
            </w:r>
          </w:p>
        </w:tc>
        <w:tc>
          <w:tcPr>
            <w:tcW w:w="1984" w:type="dxa"/>
          </w:tcPr>
          <w:p w14:paraId="2B4257B4" w14:textId="77777777" w:rsidR="00834EE9" w:rsidRPr="00A56112" w:rsidRDefault="00834EE9" w:rsidP="00082F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Small-cell lung cancer</w:t>
            </w:r>
          </w:p>
        </w:tc>
        <w:tc>
          <w:tcPr>
            <w:tcW w:w="1271" w:type="dxa"/>
          </w:tcPr>
          <w:p w14:paraId="2B2B4CAA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ncreasing sensitivity to cisplatin</w:t>
            </w:r>
          </w:p>
        </w:tc>
        <w:tc>
          <w:tcPr>
            <w:tcW w:w="646" w:type="dxa"/>
          </w:tcPr>
          <w:p w14:paraId="3728D90B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43</w:t>
            </w:r>
          </w:p>
        </w:tc>
      </w:tr>
      <w:tr w:rsidR="00834EE9" w:rsidRPr="00A56112" w14:paraId="3A1705CD" w14:textId="77777777" w:rsidTr="00B81B59">
        <w:tc>
          <w:tcPr>
            <w:tcW w:w="1696" w:type="dxa"/>
          </w:tcPr>
          <w:p w14:paraId="75391FE9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2B8A248F" w14:textId="77777777" w:rsidR="00834EE9" w:rsidRPr="00A56112" w:rsidRDefault="00834EE9" w:rsidP="00B34B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6DA93F9D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WTAP</w:t>
            </w:r>
          </w:p>
        </w:tc>
        <w:tc>
          <w:tcPr>
            <w:tcW w:w="1984" w:type="dxa"/>
          </w:tcPr>
          <w:p w14:paraId="10FA56AF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Bladder cancer</w:t>
            </w:r>
          </w:p>
        </w:tc>
        <w:tc>
          <w:tcPr>
            <w:tcW w:w="1271" w:type="dxa"/>
          </w:tcPr>
          <w:p w14:paraId="6EDC39BC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Promoting resistance to cisplatin</w:t>
            </w:r>
          </w:p>
        </w:tc>
        <w:tc>
          <w:tcPr>
            <w:tcW w:w="646" w:type="dxa"/>
          </w:tcPr>
          <w:p w14:paraId="119FCA0D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13</w:t>
            </w:r>
          </w:p>
        </w:tc>
      </w:tr>
      <w:tr w:rsidR="00834EE9" w:rsidRPr="00A56112" w14:paraId="1BE5F90D" w14:textId="77777777" w:rsidTr="00B81B59">
        <w:tc>
          <w:tcPr>
            <w:tcW w:w="1696" w:type="dxa"/>
          </w:tcPr>
          <w:p w14:paraId="20466257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4737676A" w14:textId="77777777" w:rsidR="00834EE9" w:rsidRPr="00A56112" w:rsidRDefault="00834EE9" w:rsidP="00B34B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3387361C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ALKBH5</w:t>
            </w:r>
          </w:p>
        </w:tc>
        <w:tc>
          <w:tcPr>
            <w:tcW w:w="1984" w:type="dxa"/>
          </w:tcPr>
          <w:p w14:paraId="65339986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Pancreatic ductal adenocarcinoma</w:t>
            </w:r>
          </w:p>
        </w:tc>
        <w:tc>
          <w:tcPr>
            <w:tcW w:w="1271" w:type="dxa"/>
          </w:tcPr>
          <w:p w14:paraId="0795A338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ncreasing sensitivity to gemcitabine</w:t>
            </w:r>
          </w:p>
        </w:tc>
        <w:tc>
          <w:tcPr>
            <w:tcW w:w="646" w:type="dxa"/>
          </w:tcPr>
          <w:p w14:paraId="12A34049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44</w:t>
            </w:r>
          </w:p>
        </w:tc>
      </w:tr>
      <w:tr w:rsidR="00834EE9" w:rsidRPr="00A56112" w14:paraId="4FDC61B7" w14:textId="77777777" w:rsidTr="00B81B59">
        <w:tc>
          <w:tcPr>
            <w:tcW w:w="1696" w:type="dxa"/>
          </w:tcPr>
          <w:p w14:paraId="60903AF7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8330E5E" w14:textId="77777777" w:rsidR="00834EE9" w:rsidRPr="00A56112" w:rsidRDefault="00834EE9" w:rsidP="00B34B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79BAF08E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1984" w:type="dxa"/>
          </w:tcPr>
          <w:p w14:paraId="13AB7192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ntrahepatic cholangiocarcinoma</w:t>
            </w:r>
          </w:p>
        </w:tc>
        <w:tc>
          <w:tcPr>
            <w:tcW w:w="1271" w:type="dxa"/>
          </w:tcPr>
          <w:p w14:paraId="3330BCCA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Promoting resistance to cisplatin</w:t>
            </w:r>
          </w:p>
        </w:tc>
        <w:tc>
          <w:tcPr>
            <w:tcW w:w="646" w:type="dxa"/>
          </w:tcPr>
          <w:p w14:paraId="6FC7678C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45</w:t>
            </w:r>
          </w:p>
        </w:tc>
      </w:tr>
      <w:tr w:rsidR="00834EE9" w:rsidRPr="00A56112" w14:paraId="7C0B0F54" w14:textId="77777777" w:rsidTr="00B81B59">
        <w:tc>
          <w:tcPr>
            <w:tcW w:w="1696" w:type="dxa"/>
          </w:tcPr>
          <w:p w14:paraId="549D8D0F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3B3961A6" w14:textId="77777777" w:rsidR="00834EE9" w:rsidRPr="00A56112" w:rsidRDefault="00834EE9" w:rsidP="00B34B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2363F80B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1984" w:type="dxa"/>
          </w:tcPr>
          <w:p w14:paraId="4D2F9690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Radioiodine-refractory papillary thyroid cancer</w:t>
            </w:r>
          </w:p>
        </w:tc>
        <w:tc>
          <w:tcPr>
            <w:tcW w:w="1271" w:type="dxa"/>
          </w:tcPr>
          <w:p w14:paraId="35AFE09D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Promoting acquired resistance to tyrosine kinase inhibitor</w:t>
            </w:r>
          </w:p>
        </w:tc>
        <w:tc>
          <w:tcPr>
            <w:tcW w:w="646" w:type="dxa"/>
          </w:tcPr>
          <w:p w14:paraId="3748B9C2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46</w:t>
            </w:r>
          </w:p>
        </w:tc>
      </w:tr>
      <w:tr w:rsidR="00834EE9" w:rsidRPr="00A56112" w14:paraId="68F63E78" w14:textId="77777777" w:rsidTr="00B81B59">
        <w:tc>
          <w:tcPr>
            <w:tcW w:w="1696" w:type="dxa"/>
          </w:tcPr>
          <w:p w14:paraId="4F581123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0963CDE" w14:textId="77777777" w:rsidR="00834EE9" w:rsidRPr="00A56112" w:rsidRDefault="00834EE9" w:rsidP="00B34B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1EA9B943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1984" w:type="dxa"/>
          </w:tcPr>
          <w:p w14:paraId="7035040C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Laryngeal squamous cell carcinoma</w:t>
            </w:r>
          </w:p>
        </w:tc>
        <w:tc>
          <w:tcPr>
            <w:tcW w:w="1271" w:type="dxa"/>
          </w:tcPr>
          <w:p w14:paraId="3CE93B5B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6"/>
            <w:r w:rsidRPr="00A56112">
              <w:rPr>
                <w:rFonts w:ascii="Times New Roman" w:hAnsi="Times New Roman" w:cs="Times New Roman"/>
                <w:szCs w:val="21"/>
              </w:rPr>
              <w:t xml:space="preserve">Promoting resistance to </w:t>
            </w:r>
            <w:bookmarkStart w:id="6" w:name="OLE_LINK5"/>
            <w:r w:rsidRPr="00A56112">
              <w:rPr>
                <w:rFonts w:ascii="Times New Roman" w:hAnsi="Times New Roman" w:cs="Times New Roman"/>
                <w:szCs w:val="21"/>
              </w:rPr>
              <w:t>cisplatin</w:t>
            </w:r>
            <w:bookmarkEnd w:id="5"/>
            <w:bookmarkEnd w:id="6"/>
          </w:p>
        </w:tc>
        <w:tc>
          <w:tcPr>
            <w:tcW w:w="646" w:type="dxa"/>
          </w:tcPr>
          <w:p w14:paraId="5A96DF02" w14:textId="77777777" w:rsidR="00834EE9" w:rsidRPr="00A56112" w:rsidRDefault="00834EE9" w:rsidP="00B34BED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47</w:t>
            </w:r>
          </w:p>
        </w:tc>
      </w:tr>
      <w:tr w:rsidR="00834EE9" w:rsidRPr="00A56112" w14:paraId="7AFBC747" w14:textId="77777777" w:rsidTr="00B81B59">
        <w:tc>
          <w:tcPr>
            <w:tcW w:w="1696" w:type="dxa"/>
          </w:tcPr>
          <w:p w14:paraId="49C76D44" w14:textId="77777777" w:rsidR="00834EE9" w:rsidRPr="00A56112" w:rsidRDefault="00834EE9" w:rsidP="006203E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  <w:tc>
          <w:tcPr>
            <w:tcW w:w="1560" w:type="dxa"/>
          </w:tcPr>
          <w:p w14:paraId="02B7A438" w14:textId="77777777" w:rsidR="00834EE9" w:rsidRPr="00A56112" w:rsidRDefault="00834EE9" w:rsidP="006203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-to-I editing</w:t>
            </w:r>
          </w:p>
        </w:tc>
        <w:tc>
          <w:tcPr>
            <w:tcW w:w="1139" w:type="dxa"/>
          </w:tcPr>
          <w:p w14:paraId="5A23BC01" w14:textId="77777777" w:rsidR="00834EE9" w:rsidRPr="00A56112" w:rsidRDefault="00834EE9" w:rsidP="006203E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ADAR1</w:t>
            </w:r>
          </w:p>
        </w:tc>
        <w:tc>
          <w:tcPr>
            <w:tcW w:w="1984" w:type="dxa"/>
          </w:tcPr>
          <w:p w14:paraId="27F04D08" w14:textId="77777777" w:rsidR="00834EE9" w:rsidRPr="00A56112" w:rsidRDefault="00834EE9" w:rsidP="006203E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Melanoma</w:t>
            </w:r>
          </w:p>
        </w:tc>
        <w:tc>
          <w:tcPr>
            <w:tcW w:w="1271" w:type="dxa"/>
          </w:tcPr>
          <w:p w14:paraId="48C7EE25" w14:textId="77777777" w:rsidR="00834EE9" w:rsidRPr="00A56112" w:rsidRDefault="00834EE9" w:rsidP="006203E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ADAR1-deficiency enhancing response to irradiation</w:t>
            </w:r>
          </w:p>
        </w:tc>
        <w:tc>
          <w:tcPr>
            <w:tcW w:w="646" w:type="dxa"/>
          </w:tcPr>
          <w:p w14:paraId="3907CACC" w14:textId="77777777" w:rsidR="00834EE9" w:rsidRPr="00A56112" w:rsidRDefault="00834EE9" w:rsidP="006203E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48</w:t>
            </w:r>
          </w:p>
        </w:tc>
      </w:tr>
      <w:tr w:rsidR="00834EE9" w:rsidRPr="00A56112" w14:paraId="27E27DDA" w14:textId="77777777" w:rsidTr="00B81B59">
        <w:tc>
          <w:tcPr>
            <w:tcW w:w="1696" w:type="dxa"/>
          </w:tcPr>
          <w:p w14:paraId="2818E076" w14:textId="77777777" w:rsidR="00834EE9" w:rsidRPr="00A56112" w:rsidRDefault="00834EE9" w:rsidP="005E59B2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lastRenderedPageBreak/>
              <w:t>Targeted therapy</w:t>
            </w:r>
          </w:p>
        </w:tc>
        <w:tc>
          <w:tcPr>
            <w:tcW w:w="1560" w:type="dxa"/>
          </w:tcPr>
          <w:p w14:paraId="5D67D779" w14:textId="77777777" w:rsidR="00834EE9" w:rsidRPr="00A56112" w:rsidRDefault="00834EE9" w:rsidP="005E59B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6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139" w:type="dxa"/>
          </w:tcPr>
          <w:p w14:paraId="73C2172B" w14:textId="77777777" w:rsidR="00834EE9" w:rsidRPr="00A56112" w:rsidRDefault="00834EE9" w:rsidP="005E59B2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METTL3</w:t>
            </w:r>
          </w:p>
        </w:tc>
        <w:tc>
          <w:tcPr>
            <w:tcW w:w="1984" w:type="dxa"/>
          </w:tcPr>
          <w:p w14:paraId="77FFC122" w14:textId="77777777" w:rsidR="00834EE9" w:rsidRPr="00A56112" w:rsidRDefault="00834EE9" w:rsidP="005E59B2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epatocellular carcinoma</w:t>
            </w:r>
          </w:p>
        </w:tc>
        <w:tc>
          <w:tcPr>
            <w:tcW w:w="1271" w:type="dxa"/>
          </w:tcPr>
          <w:p w14:paraId="29A12093" w14:textId="77777777" w:rsidR="00834EE9" w:rsidRPr="00A56112" w:rsidRDefault="00834EE9" w:rsidP="005E59B2">
            <w:pPr>
              <w:rPr>
                <w:rFonts w:ascii="Times New Roman" w:hAnsi="Times New Roman" w:cs="Times New Roman"/>
                <w:szCs w:val="21"/>
              </w:rPr>
            </w:pPr>
            <w:bookmarkStart w:id="7" w:name="OLE_LINK24"/>
            <w:r w:rsidRPr="00A56112">
              <w:rPr>
                <w:rFonts w:ascii="Times New Roman" w:hAnsi="Times New Roman" w:cs="Times New Roman"/>
                <w:szCs w:val="21"/>
              </w:rPr>
              <w:t>Promoting resistance to Lenvatinib</w:t>
            </w:r>
            <w:bookmarkEnd w:id="7"/>
          </w:p>
        </w:tc>
        <w:tc>
          <w:tcPr>
            <w:tcW w:w="646" w:type="dxa"/>
          </w:tcPr>
          <w:p w14:paraId="256B7E8C" w14:textId="77777777" w:rsidR="00834EE9" w:rsidRPr="00A56112" w:rsidRDefault="00834EE9" w:rsidP="005E59B2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49</w:t>
            </w:r>
          </w:p>
        </w:tc>
      </w:tr>
      <w:tr w:rsidR="00834EE9" w:rsidRPr="00A56112" w14:paraId="2F310BB2" w14:textId="77777777" w:rsidTr="00B81B59">
        <w:tc>
          <w:tcPr>
            <w:tcW w:w="1696" w:type="dxa"/>
          </w:tcPr>
          <w:p w14:paraId="3702E87E" w14:textId="77777777" w:rsidR="00834EE9" w:rsidRPr="00A56112" w:rsidRDefault="00834EE9" w:rsidP="005E59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59DEA84" w14:textId="77777777" w:rsidR="00834EE9" w:rsidRPr="00A56112" w:rsidRDefault="00834EE9" w:rsidP="005E59B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7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</w:p>
        </w:tc>
        <w:tc>
          <w:tcPr>
            <w:tcW w:w="1139" w:type="dxa"/>
          </w:tcPr>
          <w:p w14:paraId="163A7B09" w14:textId="77777777" w:rsidR="00834EE9" w:rsidRPr="00A56112" w:rsidRDefault="00834EE9" w:rsidP="005E59B2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METTL1</w:t>
            </w:r>
          </w:p>
        </w:tc>
        <w:tc>
          <w:tcPr>
            <w:tcW w:w="1984" w:type="dxa"/>
          </w:tcPr>
          <w:p w14:paraId="5C8EBAC5" w14:textId="77777777" w:rsidR="00834EE9" w:rsidRPr="00A56112" w:rsidRDefault="00834EE9" w:rsidP="005E59B2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Hepatocellular carcinoma</w:t>
            </w:r>
          </w:p>
        </w:tc>
        <w:tc>
          <w:tcPr>
            <w:tcW w:w="1271" w:type="dxa"/>
          </w:tcPr>
          <w:p w14:paraId="6AA001BD" w14:textId="77777777" w:rsidR="00834EE9" w:rsidRPr="00A56112" w:rsidRDefault="00834EE9" w:rsidP="005E59B2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Promoting resistance to Lenvatinib</w:t>
            </w:r>
          </w:p>
        </w:tc>
        <w:tc>
          <w:tcPr>
            <w:tcW w:w="646" w:type="dxa"/>
          </w:tcPr>
          <w:p w14:paraId="176F9843" w14:textId="77777777" w:rsidR="00834EE9" w:rsidRPr="00A56112" w:rsidRDefault="00834EE9" w:rsidP="005E59B2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50</w:t>
            </w:r>
          </w:p>
        </w:tc>
      </w:tr>
      <w:tr w:rsidR="00834EE9" w:rsidRPr="00A56112" w14:paraId="54311418" w14:textId="77777777" w:rsidTr="00B81B59">
        <w:tc>
          <w:tcPr>
            <w:tcW w:w="1696" w:type="dxa"/>
          </w:tcPr>
          <w:p w14:paraId="079A7ED7" w14:textId="77777777" w:rsidR="00834EE9" w:rsidRPr="00A56112" w:rsidRDefault="00834EE9" w:rsidP="00A3251E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Immunotherapy</w:t>
            </w:r>
          </w:p>
        </w:tc>
        <w:tc>
          <w:tcPr>
            <w:tcW w:w="1560" w:type="dxa"/>
          </w:tcPr>
          <w:p w14:paraId="4D00A30B" w14:textId="77777777" w:rsidR="00834EE9" w:rsidRPr="00A56112" w:rsidRDefault="00834EE9" w:rsidP="00A325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6</w:t>
            </w: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139" w:type="dxa"/>
          </w:tcPr>
          <w:p w14:paraId="2C7BCBE4" w14:textId="77777777" w:rsidR="00834EE9" w:rsidRPr="00A56112" w:rsidRDefault="00834EE9" w:rsidP="00A3251E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METTL3</w:t>
            </w:r>
          </w:p>
        </w:tc>
        <w:tc>
          <w:tcPr>
            <w:tcW w:w="1984" w:type="dxa"/>
          </w:tcPr>
          <w:p w14:paraId="2449BD13" w14:textId="77777777" w:rsidR="00834EE9" w:rsidRPr="00A56112" w:rsidRDefault="00834EE9" w:rsidP="00A3251E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Melanoma</w:t>
            </w:r>
          </w:p>
        </w:tc>
        <w:tc>
          <w:tcPr>
            <w:tcW w:w="1271" w:type="dxa"/>
          </w:tcPr>
          <w:p w14:paraId="3BE7542D" w14:textId="77777777" w:rsidR="00834EE9" w:rsidRPr="00A56112" w:rsidRDefault="00834EE9" w:rsidP="00A3251E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METTL3 deficiency decreasing efficacy of anti-PD-1 therapy</w:t>
            </w:r>
          </w:p>
        </w:tc>
        <w:tc>
          <w:tcPr>
            <w:tcW w:w="646" w:type="dxa"/>
          </w:tcPr>
          <w:p w14:paraId="349506C2" w14:textId="77777777" w:rsidR="00834EE9" w:rsidRPr="00A56112" w:rsidRDefault="00834EE9" w:rsidP="00A3251E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51</w:t>
            </w:r>
          </w:p>
        </w:tc>
      </w:tr>
      <w:tr w:rsidR="00834EE9" w:rsidRPr="00A56112" w14:paraId="41C30A2D" w14:textId="77777777" w:rsidTr="00B81B59">
        <w:tc>
          <w:tcPr>
            <w:tcW w:w="1696" w:type="dxa"/>
          </w:tcPr>
          <w:p w14:paraId="79DCD1D4" w14:textId="77777777" w:rsidR="00834EE9" w:rsidRPr="00A56112" w:rsidRDefault="00834EE9" w:rsidP="00AE75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276AAE8C" w14:textId="77777777" w:rsidR="00834EE9" w:rsidRPr="00A56112" w:rsidRDefault="00834EE9" w:rsidP="00AE75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42B70681" w14:textId="77777777" w:rsidR="00834EE9" w:rsidRPr="00A56112" w:rsidRDefault="00834EE9" w:rsidP="00AE75B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ALKBH5</w:t>
            </w:r>
          </w:p>
        </w:tc>
        <w:tc>
          <w:tcPr>
            <w:tcW w:w="1984" w:type="dxa"/>
          </w:tcPr>
          <w:p w14:paraId="02814DF2" w14:textId="77777777" w:rsidR="00834EE9" w:rsidRPr="00A56112" w:rsidRDefault="00834EE9" w:rsidP="00AE75B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Colorectal cancer and melanoma</w:t>
            </w:r>
          </w:p>
        </w:tc>
        <w:tc>
          <w:tcPr>
            <w:tcW w:w="1271" w:type="dxa"/>
          </w:tcPr>
          <w:p w14:paraId="3597F08A" w14:textId="77777777" w:rsidR="00834EE9" w:rsidRPr="00A56112" w:rsidRDefault="00834EE9" w:rsidP="00AE75B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ALKBH5 deficiency enhancing response to anti-PD-1 therapy</w:t>
            </w:r>
          </w:p>
        </w:tc>
        <w:tc>
          <w:tcPr>
            <w:tcW w:w="646" w:type="dxa"/>
          </w:tcPr>
          <w:p w14:paraId="20F3BDBF" w14:textId="77777777" w:rsidR="00834EE9" w:rsidRPr="00A56112" w:rsidRDefault="00834EE9" w:rsidP="00AE75B4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30</w:t>
            </w:r>
          </w:p>
        </w:tc>
      </w:tr>
      <w:tr w:rsidR="00834EE9" w:rsidRPr="00A56112" w14:paraId="42265E0D" w14:textId="77777777" w:rsidTr="00B81B59">
        <w:tc>
          <w:tcPr>
            <w:tcW w:w="1696" w:type="dxa"/>
          </w:tcPr>
          <w:p w14:paraId="726A2641" w14:textId="77777777" w:rsidR="00834EE9" w:rsidRPr="00A56112" w:rsidRDefault="00834EE9" w:rsidP="00F971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6D4A7782" w14:textId="77777777" w:rsidR="00834EE9" w:rsidRPr="00A56112" w:rsidRDefault="00834EE9" w:rsidP="00F9711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5CD7A5A5" w14:textId="77777777" w:rsidR="00834EE9" w:rsidRPr="00A56112" w:rsidRDefault="00834EE9" w:rsidP="00F97115">
            <w:pPr>
              <w:rPr>
                <w:rFonts w:ascii="Times New Roman" w:hAnsi="Times New Roman" w:cs="Times New Roman"/>
                <w:szCs w:val="21"/>
              </w:rPr>
            </w:pPr>
            <w:bookmarkStart w:id="8" w:name="OLE_LINK14"/>
            <w:r w:rsidRPr="00A56112">
              <w:rPr>
                <w:rFonts w:ascii="Times New Roman" w:hAnsi="Times New Roman" w:cs="Times New Roman"/>
                <w:szCs w:val="21"/>
              </w:rPr>
              <w:t>FTO</w:t>
            </w:r>
            <w:bookmarkEnd w:id="8"/>
          </w:p>
        </w:tc>
        <w:tc>
          <w:tcPr>
            <w:tcW w:w="1984" w:type="dxa"/>
          </w:tcPr>
          <w:p w14:paraId="57FA88AD" w14:textId="77777777" w:rsidR="00834EE9" w:rsidRPr="00A56112" w:rsidRDefault="00834EE9" w:rsidP="00F97115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melanoma</w:t>
            </w:r>
          </w:p>
        </w:tc>
        <w:tc>
          <w:tcPr>
            <w:tcW w:w="1271" w:type="dxa"/>
          </w:tcPr>
          <w:p w14:paraId="415A379A" w14:textId="77777777" w:rsidR="00834EE9" w:rsidRPr="00A56112" w:rsidRDefault="00834EE9" w:rsidP="00F97115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 xml:space="preserve">FTO </w:t>
            </w:r>
            <w:bookmarkStart w:id="9" w:name="OLE_LINK20"/>
            <w:r w:rsidRPr="00A56112">
              <w:rPr>
                <w:rFonts w:ascii="Times New Roman" w:hAnsi="Times New Roman" w:cs="Times New Roman"/>
                <w:szCs w:val="21"/>
              </w:rPr>
              <w:t xml:space="preserve">deficiency </w:t>
            </w:r>
            <w:bookmarkStart w:id="10" w:name="OLE_LINK28"/>
            <w:r w:rsidRPr="00A56112">
              <w:rPr>
                <w:rFonts w:ascii="Times New Roman" w:hAnsi="Times New Roman" w:cs="Times New Roman"/>
                <w:szCs w:val="21"/>
              </w:rPr>
              <w:t>enhancing response to</w:t>
            </w:r>
            <w:bookmarkEnd w:id="10"/>
            <w:r w:rsidRPr="00A56112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9"/>
            <w:r w:rsidRPr="00A56112">
              <w:rPr>
                <w:rFonts w:ascii="Times New Roman" w:hAnsi="Times New Roman" w:cs="Times New Roman"/>
                <w:szCs w:val="21"/>
              </w:rPr>
              <w:t>anti-PD-1 therapy</w:t>
            </w:r>
          </w:p>
        </w:tc>
        <w:tc>
          <w:tcPr>
            <w:tcW w:w="646" w:type="dxa"/>
          </w:tcPr>
          <w:p w14:paraId="3D13F838" w14:textId="77777777" w:rsidR="00834EE9" w:rsidRPr="00A56112" w:rsidRDefault="00834EE9" w:rsidP="00F97115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52</w:t>
            </w:r>
          </w:p>
        </w:tc>
      </w:tr>
      <w:tr w:rsidR="00834EE9" w:rsidRPr="00A56112" w14:paraId="039BAD57" w14:textId="77777777" w:rsidTr="00B81B59">
        <w:tc>
          <w:tcPr>
            <w:tcW w:w="1696" w:type="dxa"/>
          </w:tcPr>
          <w:p w14:paraId="54F2ED2A" w14:textId="77777777" w:rsidR="00834EE9" w:rsidRPr="00A56112" w:rsidRDefault="00834EE9" w:rsidP="00885D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681594D" w14:textId="77777777" w:rsidR="00834EE9" w:rsidRPr="00A56112" w:rsidRDefault="00834EE9" w:rsidP="00885DD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2B4B87CF" w14:textId="77777777" w:rsidR="00834EE9" w:rsidRPr="00A56112" w:rsidRDefault="00834EE9" w:rsidP="00885DD5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1984" w:type="dxa"/>
          </w:tcPr>
          <w:p w14:paraId="0BA5E9D1" w14:textId="77777777" w:rsidR="00834EE9" w:rsidRPr="00A56112" w:rsidRDefault="00834EE9" w:rsidP="00885DD5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Colorectal cancer and melanoma</w:t>
            </w:r>
          </w:p>
        </w:tc>
        <w:tc>
          <w:tcPr>
            <w:tcW w:w="1271" w:type="dxa"/>
          </w:tcPr>
          <w:p w14:paraId="7707B3B1" w14:textId="77777777" w:rsidR="00834EE9" w:rsidRPr="00A56112" w:rsidRDefault="00834EE9" w:rsidP="00885DD5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YTHDF1 deficiency enhancing response to anti-PD-1 therapy</w:t>
            </w:r>
          </w:p>
        </w:tc>
        <w:tc>
          <w:tcPr>
            <w:tcW w:w="646" w:type="dxa"/>
          </w:tcPr>
          <w:p w14:paraId="7D85730D" w14:textId="77777777" w:rsidR="00834EE9" w:rsidRPr="00A56112" w:rsidRDefault="00834EE9" w:rsidP="00885DD5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53</w:t>
            </w:r>
          </w:p>
        </w:tc>
      </w:tr>
      <w:tr w:rsidR="00834EE9" w:rsidRPr="00A56112" w14:paraId="5861D5EB" w14:textId="77777777" w:rsidTr="00B81B59">
        <w:tc>
          <w:tcPr>
            <w:tcW w:w="1696" w:type="dxa"/>
          </w:tcPr>
          <w:p w14:paraId="0655A093" w14:textId="77777777" w:rsidR="00834EE9" w:rsidRPr="00A56112" w:rsidRDefault="00834EE9" w:rsidP="00F85A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DFDE333" w14:textId="77777777" w:rsidR="00834EE9" w:rsidRPr="00A56112" w:rsidRDefault="00834EE9" w:rsidP="00F85A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-to-I editing</w:t>
            </w:r>
          </w:p>
        </w:tc>
        <w:tc>
          <w:tcPr>
            <w:tcW w:w="1139" w:type="dxa"/>
          </w:tcPr>
          <w:p w14:paraId="3001CD0E" w14:textId="77777777" w:rsidR="00834EE9" w:rsidRPr="00A56112" w:rsidRDefault="00834EE9" w:rsidP="00F85AD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ADAR1</w:t>
            </w:r>
          </w:p>
        </w:tc>
        <w:tc>
          <w:tcPr>
            <w:tcW w:w="1984" w:type="dxa"/>
          </w:tcPr>
          <w:p w14:paraId="50246E66" w14:textId="77777777" w:rsidR="00834EE9" w:rsidRPr="00A56112" w:rsidRDefault="00834EE9" w:rsidP="00F85AD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 xml:space="preserve">Melanoma </w:t>
            </w:r>
          </w:p>
        </w:tc>
        <w:tc>
          <w:tcPr>
            <w:tcW w:w="1271" w:type="dxa"/>
          </w:tcPr>
          <w:p w14:paraId="20AC1081" w14:textId="77777777" w:rsidR="00834EE9" w:rsidRPr="00A56112" w:rsidRDefault="00834EE9" w:rsidP="00F85AD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ADAR1 deficiency enhancing response to anti-PD-1 therapy</w:t>
            </w:r>
          </w:p>
        </w:tc>
        <w:tc>
          <w:tcPr>
            <w:tcW w:w="646" w:type="dxa"/>
          </w:tcPr>
          <w:p w14:paraId="0401E95A" w14:textId="77777777" w:rsidR="00834EE9" w:rsidRPr="00A56112" w:rsidRDefault="00834EE9" w:rsidP="00F85AD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48</w:t>
            </w:r>
          </w:p>
        </w:tc>
      </w:tr>
      <w:tr w:rsidR="00834EE9" w:rsidRPr="00A56112" w14:paraId="5B5BFF52" w14:textId="77777777" w:rsidTr="00B81B59">
        <w:tc>
          <w:tcPr>
            <w:tcW w:w="1696" w:type="dxa"/>
          </w:tcPr>
          <w:p w14:paraId="3C58895D" w14:textId="77777777" w:rsidR="00834EE9" w:rsidRPr="00A56112" w:rsidRDefault="00834EE9" w:rsidP="0085071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Gene therapy</w:t>
            </w:r>
          </w:p>
        </w:tc>
        <w:tc>
          <w:tcPr>
            <w:tcW w:w="1560" w:type="dxa"/>
          </w:tcPr>
          <w:p w14:paraId="2B9A8B54" w14:textId="77777777" w:rsidR="00834EE9" w:rsidRPr="00A56112" w:rsidRDefault="00834EE9" w:rsidP="0085071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62DFE77C" w14:textId="77777777" w:rsidR="00834EE9" w:rsidRPr="00A56112" w:rsidRDefault="00834EE9" w:rsidP="008507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42C0754F" w14:textId="77777777" w:rsidR="00834EE9" w:rsidRPr="00A56112" w:rsidRDefault="00834EE9" w:rsidP="008507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1" w:type="dxa"/>
          </w:tcPr>
          <w:p w14:paraId="6C613BCD" w14:textId="77777777" w:rsidR="00834EE9" w:rsidRPr="00A56112" w:rsidRDefault="00834EE9" w:rsidP="008507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6" w:type="dxa"/>
          </w:tcPr>
          <w:p w14:paraId="69401B16" w14:textId="77777777" w:rsidR="00834EE9" w:rsidRPr="00A56112" w:rsidRDefault="00834EE9" w:rsidP="0085071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4EE9" w:rsidRPr="00A56112" w14:paraId="53BC66A2" w14:textId="77777777" w:rsidTr="00B81B59">
        <w:tc>
          <w:tcPr>
            <w:tcW w:w="1696" w:type="dxa"/>
            <w:tcBorders>
              <w:bottom w:val="single" w:sz="4" w:space="0" w:color="auto"/>
            </w:tcBorders>
          </w:tcPr>
          <w:p w14:paraId="735ECEF1" w14:textId="77777777" w:rsidR="00834EE9" w:rsidRPr="00A56112" w:rsidRDefault="00834EE9" w:rsidP="0085071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Antisense oligonucleotid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735F1CF" w14:textId="77777777" w:rsidR="00834EE9" w:rsidRPr="00A56112" w:rsidRDefault="00834EE9" w:rsidP="0085071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b/>
                <w:bCs/>
                <w:szCs w:val="21"/>
              </w:rPr>
              <w:t>A-to-I editing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B8A483A" w14:textId="77777777" w:rsidR="00834EE9" w:rsidRPr="00A56112" w:rsidRDefault="00834EE9" w:rsidP="008507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3018B1F" w14:textId="77777777" w:rsidR="00834EE9" w:rsidRPr="00A56112" w:rsidRDefault="00834EE9" w:rsidP="0085071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D430AFC" w14:textId="77777777" w:rsidR="00834EE9" w:rsidRPr="00A56112" w:rsidRDefault="00834EE9" w:rsidP="0085071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100966E0" w14:textId="77777777" w:rsidR="00834EE9" w:rsidRPr="00A56112" w:rsidRDefault="00834EE9" w:rsidP="00850719">
            <w:pPr>
              <w:rPr>
                <w:rFonts w:ascii="Times New Roman" w:hAnsi="Times New Roman" w:cs="Times New Roman"/>
                <w:szCs w:val="21"/>
              </w:rPr>
            </w:pPr>
            <w:r w:rsidRPr="00A56112">
              <w:rPr>
                <w:rFonts w:ascii="Times New Roman" w:hAnsi="Times New Roman" w:cs="Times New Roman"/>
                <w:noProof/>
                <w:szCs w:val="21"/>
              </w:rPr>
              <w:t>54</w:t>
            </w:r>
          </w:p>
        </w:tc>
      </w:tr>
    </w:tbl>
    <w:p w14:paraId="7DBA24B9" w14:textId="77777777" w:rsidR="00834EE9" w:rsidRPr="00A56112" w:rsidRDefault="00834EE9">
      <w:pPr>
        <w:rPr>
          <w:rFonts w:ascii="Times New Roman" w:hAnsi="Times New Roman" w:cs="Times New Roman"/>
          <w:szCs w:val="21"/>
        </w:rPr>
      </w:pPr>
    </w:p>
    <w:p w14:paraId="691FBF2C" w14:textId="77777777" w:rsidR="00834EE9" w:rsidRPr="00A56112" w:rsidRDefault="00834EE9">
      <w:pPr>
        <w:rPr>
          <w:rFonts w:ascii="Times New Roman" w:hAnsi="Times New Roman" w:cs="Times New Roman"/>
          <w:szCs w:val="21"/>
        </w:rPr>
      </w:pPr>
    </w:p>
    <w:p w14:paraId="01F5DF78" w14:textId="77777777" w:rsidR="00834EE9" w:rsidRPr="00A56112" w:rsidRDefault="00834EE9">
      <w:pPr>
        <w:rPr>
          <w:rFonts w:ascii="Times New Roman" w:hAnsi="Times New Roman" w:cs="Times New Roman"/>
          <w:b/>
          <w:bCs/>
          <w:szCs w:val="21"/>
        </w:rPr>
      </w:pPr>
      <w:r w:rsidRPr="00A56112">
        <w:rPr>
          <w:rFonts w:ascii="Times New Roman" w:hAnsi="Times New Roman" w:cs="Times New Roman"/>
          <w:b/>
          <w:bCs/>
          <w:szCs w:val="21"/>
        </w:rPr>
        <w:t>Reference</w:t>
      </w:r>
    </w:p>
    <w:p w14:paraId="508AA1F6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1</w:t>
      </w:r>
      <w:r w:rsidRPr="00A56112">
        <w:rPr>
          <w:rFonts w:ascii="Times New Roman" w:hAnsi="Times New Roman" w:cs="Times New Roman"/>
        </w:rPr>
        <w:tab/>
        <w:t>Ge, L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Level of N6-Methyladenosine in Peripheral Blood RNA: A Novel Predictive Biomarker for Gastric Cancer. </w:t>
      </w:r>
      <w:r w:rsidRPr="00A56112">
        <w:rPr>
          <w:rFonts w:ascii="Times New Roman" w:hAnsi="Times New Roman" w:cs="Times New Roman"/>
          <w:i/>
        </w:rPr>
        <w:t>Clin. Chem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66</w:t>
      </w:r>
      <w:r w:rsidRPr="00A56112">
        <w:rPr>
          <w:rFonts w:ascii="Times New Roman" w:hAnsi="Times New Roman" w:cs="Times New Roman"/>
        </w:rPr>
        <w:t>, 342-351, (2020).</w:t>
      </w:r>
    </w:p>
    <w:p w14:paraId="71742A04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lastRenderedPageBreak/>
        <w:t>2</w:t>
      </w:r>
      <w:r w:rsidRPr="00A56112">
        <w:rPr>
          <w:rFonts w:ascii="Times New Roman" w:hAnsi="Times New Roman" w:cs="Times New Roman"/>
        </w:rPr>
        <w:tab/>
        <w:t>Shen, F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Decreased N(6)-methyladenosine in peripheral blood RNA from diabetic patients is associated with FTO expression rather than ALKBH5. </w:t>
      </w:r>
      <w:r w:rsidRPr="00A56112">
        <w:rPr>
          <w:rFonts w:ascii="Times New Roman" w:hAnsi="Times New Roman" w:cs="Times New Roman"/>
          <w:i/>
        </w:rPr>
        <w:t>J Clin Endocrinol Metab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00</w:t>
      </w:r>
      <w:r w:rsidRPr="00A56112">
        <w:rPr>
          <w:rFonts w:ascii="Times New Roman" w:hAnsi="Times New Roman" w:cs="Times New Roman"/>
        </w:rPr>
        <w:t>, E148-154, (2015).</w:t>
      </w:r>
    </w:p>
    <w:p w14:paraId="107CCF85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3</w:t>
      </w:r>
      <w:r w:rsidRPr="00A56112">
        <w:rPr>
          <w:rFonts w:ascii="Times New Roman" w:hAnsi="Times New Roman" w:cs="Times New Roman"/>
        </w:rPr>
        <w:tab/>
        <w:t>Zhan, L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METTL3 facilitates immunosurveillance by inhibiting YTHDF2-mediated NLRC5 mRNA degradation in endometrial cancer. </w:t>
      </w:r>
      <w:r w:rsidRPr="00A56112">
        <w:rPr>
          <w:rFonts w:ascii="Times New Roman" w:hAnsi="Times New Roman" w:cs="Times New Roman"/>
          <w:i/>
        </w:rPr>
        <w:t>Biomark Res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1</w:t>
      </w:r>
      <w:r w:rsidRPr="00A56112">
        <w:rPr>
          <w:rFonts w:ascii="Times New Roman" w:hAnsi="Times New Roman" w:cs="Times New Roman"/>
        </w:rPr>
        <w:t>, 43, (2023).</w:t>
      </w:r>
    </w:p>
    <w:p w14:paraId="1F31E2BB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4</w:t>
      </w:r>
      <w:r w:rsidRPr="00A56112">
        <w:rPr>
          <w:rFonts w:ascii="Times New Roman" w:hAnsi="Times New Roman" w:cs="Times New Roman"/>
        </w:rPr>
        <w:tab/>
        <w:t>Du, Q. Y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METTL3 potentiates progression of cervical cancer by suppressing ER stress via regulating m6A modification of TXNDC5 mRNA. </w:t>
      </w:r>
      <w:r w:rsidRPr="00A56112">
        <w:rPr>
          <w:rFonts w:ascii="Times New Roman" w:hAnsi="Times New Roman" w:cs="Times New Roman"/>
          <w:i/>
        </w:rPr>
        <w:t>Oncogene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41</w:t>
      </w:r>
      <w:r w:rsidRPr="00A56112">
        <w:rPr>
          <w:rFonts w:ascii="Times New Roman" w:hAnsi="Times New Roman" w:cs="Times New Roman"/>
        </w:rPr>
        <w:t>, 4420-4432, (2022).</w:t>
      </w:r>
    </w:p>
    <w:p w14:paraId="57D3E95D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5</w:t>
      </w:r>
      <w:r w:rsidRPr="00A56112">
        <w:rPr>
          <w:rFonts w:ascii="Times New Roman" w:hAnsi="Times New Roman" w:cs="Times New Roman"/>
        </w:rPr>
        <w:tab/>
        <w:t>Yue, B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METTL3-mediated N6-methyladenosine modification is critical for epithelial-mesenchymal transition and metastasis of gastric cancer. </w:t>
      </w:r>
      <w:r w:rsidRPr="00A56112">
        <w:rPr>
          <w:rFonts w:ascii="Times New Roman" w:hAnsi="Times New Roman" w:cs="Times New Roman"/>
          <w:i/>
        </w:rPr>
        <w:t>Mol. Cancer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8</w:t>
      </w:r>
      <w:r w:rsidRPr="00A56112">
        <w:rPr>
          <w:rFonts w:ascii="Times New Roman" w:hAnsi="Times New Roman" w:cs="Times New Roman"/>
        </w:rPr>
        <w:t>, 142, (2019).</w:t>
      </w:r>
    </w:p>
    <w:p w14:paraId="77AC6EEC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6</w:t>
      </w:r>
      <w:r w:rsidRPr="00A56112">
        <w:rPr>
          <w:rFonts w:ascii="Times New Roman" w:hAnsi="Times New Roman" w:cs="Times New Roman"/>
        </w:rPr>
        <w:tab/>
        <w:t>Xu, K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N(6)-methyladenosine modification regulates imatinib resistance of gastrointestinal stromal tumor by enhancing the expression of multidrug transporter MRP1. </w:t>
      </w:r>
      <w:r w:rsidRPr="00A56112">
        <w:rPr>
          <w:rFonts w:ascii="Times New Roman" w:hAnsi="Times New Roman" w:cs="Times New Roman"/>
          <w:i/>
        </w:rPr>
        <w:t>Cancer Lett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530</w:t>
      </w:r>
      <w:r w:rsidRPr="00A56112">
        <w:rPr>
          <w:rFonts w:ascii="Times New Roman" w:hAnsi="Times New Roman" w:cs="Times New Roman"/>
        </w:rPr>
        <w:t>, 85-99, (2022).</w:t>
      </w:r>
    </w:p>
    <w:p w14:paraId="2D284148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7</w:t>
      </w:r>
      <w:r w:rsidRPr="00A56112">
        <w:rPr>
          <w:rFonts w:ascii="Times New Roman" w:hAnsi="Times New Roman" w:cs="Times New Roman"/>
        </w:rPr>
        <w:tab/>
        <w:t>Li, T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METTL3 facilitates tumor progression via an m(6)A-IGF2BP2-dependent mechanism in colorectal carcinoma. </w:t>
      </w:r>
      <w:r w:rsidRPr="00A56112">
        <w:rPr>
          <w:rFonts w:ascii="Times New Roman" w:hAnsi="Times New Roman" w:cs="Times New Roman"/>
          <w:i/>
        </w:rPr>
        <w:t>Mol. Cancer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8</w:t>
      </w:r>
      <w:r w:rsidRPr="00A56112">
        <w:rPr>
          <w:rFonts w:ascii="Times New Roman" w:hAnsi="Times New Roman" w:cs="Times New Roman"/>
        </w:rPr>
        <w:t>, 112, (2019).</w:t>
      </w:r>
    </w:p>
    <w:p w14:paraId="7C5D3035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8</w:t>
      </w:r>
      <w:r w:rsidRPr="00A56112">
        <w:rPr>
          <w:rFonts w:ascii="Times New Roman" w:hAnsi="Times New Roman" w:cs="Times New Roman"/>
        </w:rPr>
        <w:tab/>
        <w:t>Li, J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YTHDF2 mediates the mRNA degradation of the tumor suppressors to induce AKT phosphorylation in N6-methyladenosine-dependent way in prostate cancer. </w:t>
      </w:r>
      <w:r w:rsidRPr="00A56112">
        <w:rPr>
          <w:rFonts w:ascii="Times New Roman" w:hAnsi="Times New Roman" w:cs="Times New Roman"/>
          <w:i/>
        </w:rPr>
        <w:t>Mol. Cancer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9</w:t>
      </w:r>
      <w:r w:rsidRPr="00A56112">
        <w:rPr>
          <w:rFonts w:ascii="Times New Roman" w:hAnsi="Times New Roman" w:cs="Times New Roman"/>
        </w:rPr>
        <w:t>, 152, (2020).</w:t>
      </w:r>
    </w:p>
    <w:p w14:paraId="1E0F6548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9</w:t>
      </w:r>
      <w:r w:rsidRPr="00A56112">
        <w:rPr>
          <w:rFonts w:ascii="Times New Roman" w:hAnsi="Times New Roman" w:cs="Times New Roman"/>
        </w:rPr>
        <w:tab/>
        <w:t>Liu, L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METTL3 Promotes Tumorigenesis and Metastasis through BMI1 m(6)A Methylation in Oral Squamous Cell Carcinoma. </w:t>
      </w:r>
      <w:r w:rsidRPr="00A56112">
        <w:rPr>
          <w:rFonts w:ascii="Times New Roman" w:hAnsi="Times New Roman" w:cs="Times New Roman"/>
          <w:i/>
        </w:rPr>
        <w:t>Mol. Ther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28</w:t>
      </w:r>
      <w:r w:rsidRPr="00A56112">
        <w:rPr>
          <w:rFonts w:ascii="Times New Roman" w:hAnsi="Times New Roman" w:cs="Times New Roman"/>
        </w:rPr>
        <w:t>, 2177-2190, (2020).</w:t>
      </w:r>
    </w:p>
    <w:p w14:paraId="4FAD30BB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10</w:t>
      </w:r>
      <w:r w:rsidRPr="00A56112">
        <w:rPr>
          <w:rFonts w:ascii="Times New Roman" w:hAnsi="Times New Roman" w:cs="Times New Roman"/>
        </w:rPr>
        <w:tab/>
        <w:t>Wang, M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Upregulation of METTL14 mediates the elevation of PERP mRNA N(6) adenosine methylation promoting the growth and metastasis of pancreatic cancer. </w:t>
      </w:r>
      <w:r w:rsidRPr="00A56112">
        <w:rPr>
          <w:rFonts w:ascii="Times New Roman" w:hAnsi="Times New Roman" w:cs="Times New Roman"/>
          <w:i/>
        </w:rPr>
        <w:t>Mol. Cancer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9</w:t>
      </w:r>
      <w:r w:rsidRPr="00A56112">
        <w:rPr>
          <w:rFonts w:ascii="Times New Roman" w:hAnsi="Times New Roman" w:cs="Times New Roman"/>
        </w:rPr>
        <w:t>, 130, (2020).</w:t>
      </w:r>
    </w:p>
    <w:p w14:paraId="42334AE7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11</w:t>
      </w:r>
      <w:r w:rsidRPr="00A56112">
        <w:rPr>
          <w:rFonts w:ascii="Times New Roman" w:hAnsi="Times New Roman" w:cs="Times New Roman"/>
        </w:rPr>
        <w:tab/>
        <w:t>Chen, X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METTL14-mediated N6-methyladenosine modification of SOX4 mRNA inhibits tumor metastasis in colorectal cancer. </w:t>
      </w:r>
      <w:r w:rsidRPr="00A56112">
        <w:rPr>
          <w:rFonts w:ascii="Times New Roman" w:hAnsi="Times New Roman" w:cs="Times New Roman"/>
          <w:i/>
        </w:rPr>
        <w:t>Mol. Cancer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9</w:t>
      </w:r>
      <w:r w:rsidRPr="00A56112">
        <w:rPr>
          <w:rFonts w:ascii="Times New Roman" w:hAnsi="Times New Roman" w:cs="Times New Roman"/>
        </w:rPr>
        <w:t>, 106, (2020).</w:t>
      </w:r>
    </w:p>
    <w:p w14:paraId="44CD5902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12</w:t>
      </w:r>
      <w:r w:rsidRPr="00A56112">
        <w:rPr>
          <w:rFonts w:ascii="Times New Roman" w:hAnsi="Times New Roman" w:cs="Times New Roman"/>
        </w:rPr>
        <w:tab/>
        <w:t>Yang, X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METTL14 suppresses proliferation and metastasis of colorectal cancer by down-regulating oncogenic long non-coding RNA XIST. </w:t>
      </w:r>
      <w:r w:rsidRPr="00A56112">
        <w:rPr>
          <w:rFonts w:ascii="Times New Roman" w:hAnsi="Times New Roman" w:cs="Times New Roman"/>
          <w:i/>
        </w:rPr>
        <w:t>Mol. Cancer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9</w:t>
      </w:r>
      <w:r w:rsidRPr="00A56112">
        <w:rPr>
          <w:rFonts w:ascii="Times New Roman" w:hAnsi="Times New Roman" w:cs="Times New Roman"/>
        </w:rPr>
        <w:t>, 46, (2020).</w:t>
      </w:r>
    </w:p>
    <w:p w14:paraId="14DC7A72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13</w:t>
      </w:r>
      <w:r w:rsidRPr="00A56112">
        <w:rPr>
          <w:rFonts w:ascii="Times New Roman" w:hAnsi="Times New Roman" w:cs="Times New Roman"/>
        </w:rPr>
        <w:tab/>
        <w:t>Wei, W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Circ0008399 Interaction with WTAP Promotes Assembly and Activity of the m(6)A Methyltransferase Complex and Promotes Cisplatin Resistance in Bladder Cancer. </w:t>
      </w:r>
      <w:r w:rsidRPr="00A56112">
        <w:rPr>
          <w:rFonts w:ascii="Times New Roman" w:hAnsi="Times New Roman" w:cs="Times New Roman"/>
          <w:i/>
        </w:rPr>
        <w:t>Cancer Res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81</w:t>
      </w:r>
      <w:r w:rsidRPr="00A56112">
        <w:rPr>
          <w:rFonts w:ascii="Times New Roman" w:hAnsi="Times New Roman" w:cs="Times New Roman"/>
        </w:rPr>
        <w:t>, 6142-6156, (2021).</w:t>
      </w:r>
    </w:p>
    <w:p w14:paraId="69521D49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14</w:t>
      </w:r>
      <w:r w:rsidRPr="00A56112">
        <w:rPr>
          <w:rFonts w:ascii="Times New Roman" w:hAnsi="Times New Roman" w:cs="Times New Roman"/>
        </w:rPr>
        <w:tab/>
        <w:t>Zhang, C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Gene amplification-driven RNA methyltransferase KIAA1429 promotes tumorigenesis by regulating BTG2 via m6A-YTHDF2-dependent in lung adenocarcinoma. </w:t>
      </w:r>
      <w:r w:rsidRPr="00A56112">
        <w:rPr>
          <w:rFonts w:ascii="Times New Roman" w:hAnsi="Times New Roman" w:cs="Times New Roman"/>
          <w:i/>
        </w:rPr>
        <w:t>Cancer Commun (Lond)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42</w:t>
      </w:r>
      <w:r w:rsidRPr="00A56112">
        <w:rPr>
          <w:rFonts w:ascii="Times New Roman" w:hAnsi="Times New Roman" w:cs="Times New Roman"/>
        </w:rPr>
        <w:t>, 609-626, (2022).</w:t>
      </w:r>
    </w:p>
    <w:p w14:paraId="0E3A6A5D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15</w:t>
      </w:r>
      <w:r w:rsidRPr="00A56112">
        <w:rPr>
          <w:rFonts w:ascii="Times New Roman" w:hAnsi="Times New Roman" w:cs="Times New Roman"/>
        </w:rPr>
        <w:tab/>
        <w:t>Shen, D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RNA demethylase ALKBH5 promotes colorectal cancer progression by posttranscriptional activation of RAB5A in an m6A-YTHDF2-dependent manner. </w:t>
      </w:r>
      <w:r w:rsidRPr="00A56112">
        <w:rPr>
          <w:rFonts w:ascii="Times New Roman" w:hAnsi="Times New Roman" w:cs="Times New Roman"/>
          <w:i/>
        </w:rPr>
        <w:t>Clin Transl Med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3</w:t>
      </w:r>
      <w:r w:rsidRPr="00A56112">
        <w:rPr>
          <w:rFonts w:ascii="Times New Roman" w:hAnsi="Times New Roman" w:cs="Times New Roman"/>
        </w:rPr>
        <w:t>, e1279, (2023).</w:t>
      </w:r>
    </w:p>
    <w:p w14:paraId="720F3A63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16</w:t>
      </w:r>
      <w:r w:rsidRPr="00A56112">
        <w:rPr>
          <w:rFonts w:ascii="Times New Roman" w:hAnsi="Times New Roman" w:cs="Times New Roman"/>
        </w:rPr>
        <w:tab/>
        <w:t>Li, R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RNA demethylase ALKBH5 promotes tumorigenesis of t (8;21) acute myeloid leukemia via ITPA m6A modification. </w:t>
      </w:r>
      <w:r w:rsidRPr="00A56112">
        <w:rPr>
          <w:rFonts w:ascii="Times New Roman" w:hAnsi="Times New Roman" w:cs="Times New Roman"/>
          <w:i/>
        </w:rPr>
        <w:t>Biomark Res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1</w:t>
      </w:r>
      <w:r w:rsidRPr="00A56112">
        <w:rPr>
          <w:rFonts w:ascii="Times New Roman" w:hAnsi="Times New Roman" w:cs="Times New Roman"/>
        </w:rPr>
        <w:t>, 30, (2023).</w:t>
      </w:r>
    </w:p>
    <w:p w14:paraId="4D3FE88B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17</w:t>
      </w:r>
      <w:r w:rsidRPr="00A56112">
        <w:rPr>
          <w:rFonts w:ascii="Times New Roman" w:hAnsi="Times New Roman" w:cs="Times New Roman"/>
        </w:rPr>
        <w:tab/>
        <w:t>Chen, Y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ALKBH5 suppresses malignancy of hepatocellular carcinoma via m(6)A-guided epigenetic inhibition of LYPD1. </w:t>
      </w:r>
      <w:r w:rsidRPr="00A56112">
        <w:rPr>
          <w:rFonts w:ascii="Times New Roman" w:hAnsi="Times New Roman" w:cs="Times New Roman"/>
          <w:i/>
        </w:rPr>
        <w:t>Mol. Cancer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9</w:t>
      </w:r>
      <w:r w:rsidRPr="00A56112">
        <w:rPr>
          <w:rFonts w:ascii="Times New Roman" w:hAnsi="Times New Roman" w:cs="Times New Roman"/>
        </w:rPr>
        <w:t>, 123, (2020).</w:t>
      </w:r>
    </w:p>
    <w:p w14:paraId="27C8EAA6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18</w:t>
      </w:r>
      <w:r w:rsidRPr="00A56112">
        <w:rPr>
          <w:rFonts w:ascii="Times New Roman" w:hAnsi="Times New Roman" w:cs="Times New Roman"/>
        </w:rPr>
        <w:tab/>
        <w:t>Guo, X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RNA demethylase ALKBH5 prevents pancreatic cancer progression by posttranscriptional activation of PER1 in an m6A-YTHDF2-dependent manner. </w:t>
      </w:r>
      <w:r w:rsidRPr="00A56112">
        <w:rPr>
          <w:rFonts w:ascii="Times New Roman" w:hAnsi="Times New Roman" w:cs="Times New Roman"/>
          <w:i/>
        </w:rPr>
        <w:t>Mol. Cancer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9</w:t>
      </w:r>
      <w:r w:rsidRPr="00A56112">
        <w:rPr>
          <w:rFonts w:ascii="Times New Roman" w:hAnsi="Times New Roman" w:cs="Times New Roman"/>
        </w:rPr>
        <w:t>, 91, (2020).</w:t>
      </w:r>
    </w:p>
    <w:p w14:paraId="61DEA716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19</w:t>
      </w:r>
      <w:r w:rsidRPr="00A56112">
        <w:rPr>
          <w:rFonts w:ascii="Times New Roman" w:hAnsi="Times New Roman" w:cs="Times New Roman"/>
        </w:rPr>
        <w:tab/>
        <w:t>Tao, L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FTO modifies the m6A level of MALAT and promotes bladder cancer progression. </w:t>
      </w:r>
      <w:r w:rsidRPr="00A56112">
        <w:rPr>
          <w:rFonts w:ascii="Times New Roman" w:hAnsi="Times New Roman" w:cs="Times New Roman"/>
          <w:i/>
        </w:rPr>
        <w:t>Clin Transl Med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1</w:t>
      </w:r>
      <w:r w:rsidRPr="00A56112">
        <w:rPr>
          <w:rFonts w:ascii="Times New Roman" w:hAnsi="Times New Roman" w:cs="Times New Roman"/>
        </w:rPr>
        <w:t>, e310, (2021).</w:t>
      </w:r>
    </w:p>
    <w:p w14:paraId="35BCED74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lastRenderedPageBreak/>
        <w:t>20</w:t>
      </w:r>
      <w:r w:rsidRPr="00A56112">
        <w:rPr>
          <w:rFonts w:ascii="Times New Roman" w:hAnsi="Times New Roman" w:cs="Times New Roman"/>
        </w:rPr>
        <w:tab/>
        <w:t>Niu, Y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RNA N6-methyladenosine demethylase FTO promotes breast tumor progression through inhibiting BNIP3. </w:t>
      </w:r>
      <w:r w:rsidRPr="00A56112">
        <w:rPr>
          <w:rFonts w:ascii="Times New Roman" w:hAnsi="Times New Roman" w:cs="Times New Roman"/>
          <w:i/>
        </w:rPr>
        <w:t>Mol. Cancer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8</w:t>
      </w:r>
      <w:r w:rsidRPr="00A56112">
        <w:rPr>
          <w:rFonts w:ascii="Times New Roman" w:hAnsi="Times New Roman" w:cs="Times New Roman"/>
        </w:rPr>
        <w:t>, 46, (2019).</w:t>
      </w:r>
    </w:p>
    <w:p w14:paraId="2BEE5BA6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21</w:t>
      </w:r>
      <w:r w:rsidRPr="00A56112">
        <w:rPr>
          <w:rFonts w:ascii="Times New Roman" w:hAnsi="Times New Roman" w:cs="Times New Roman"/>
        </w:rPr>
        <w:tab/>
        <w:t>Li, Q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HIF-1α-induced expression of m6A reader YTHDF1 drives hypoxia-induced autophagy and malignancy of hepatocellular carcinoma by promoting ATG2A and ATG14 translation. </w:t>
      </w:r>
      <w:r w:rsidRPr="00A56112">
        <w:rPr>
          <w:rFonts w:ascii="Times New Roman" w:hAnsi="Times New Roman" w:cs="Times New Roman"/>
          <w:i/>
        </w:rPr>
        <w:t>Signal Transduct Target Ther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6</w:t>
      </w:r>
      <w:r w:rsidRPr="00A56112">
        <w:rPr>
          <w:rFonts w:ascii="Times New Roman" w:hAnsi="Times New Roman" w:cs="Times New Roman"/>
        </w:rPr>
        <w:t>, 76, (2021).</w:t>
      </w:r>
    </w:p>
    <w:p w14:paraId="723EC758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22</w:t>
      </w:r>
      <w:r w:rsidRPr="00A56112">
        <w:rPr>
          <w:rFonts w:ascii="Times New Roman" w:hAnsi="Times New Roman" w:cs="Times New Roman"/>
        </w:rPr>
        <w:tab/>
        <w:t>Yu, D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RNA N6-methyladenosine reader IGF2BP2 promotes lymphatic metastasis and epithelial-mesenchymal transition of head and neck squamous carcinoma cells via stabilizing slug mRNA in an m6A-dependent manner. </w:t>
      </w:r>
      <w:r w:rsidRPr="00A56112">
        <w:rPr>
          <w:rFonts w:ascii="Times New Roman" w:hAnsi="Times New Roman" w:cs="Times New Roman"/>
          <w:i/>
        </w:rPr>
        <w:t>J. Exp. Clin. Cancer Res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41</w:t>
      </w:r>
      <w:r w:rsidRPr="00A56112">
        <w:rPr>
          <w:rFonts w:ascii="Times New Roman" w:hAnsi="Times New Roman" w:cs="Times New Roman"/>
        </w:rPr>
        <w:t>, 6, (2022).</w:t>
      </w:r>
    </w:p>
    <w:p w14:paraId="6D726537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23</w:t>
      </w:r>
      <w:r w:rsidRPr="00A56112">
        <w:rPr>
          <w:rFonts w:ascii="Times New Roman" w:hAnsi="Times New Roman" w:cs="Times New Roman"/>
        </w:rPr>
        <w:tab/>
        <w:t>Lu, S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N6-methyladenosine reader IMP2 stabilizes the ZFAS1/OLA1 axis and activates the Warburg effect: implication in colorectal cancer. </w:t>
      </w:r>
      <w:r w:rsidRPr="00A56112">
        <w:rPr>
          <w:rFonts w:ascii="Times New Roman" w:hAnsi="Times New Roman" w:cs="Times New Roman"/>
          <w:i/>
        </w:rPr>
        <w:t>J Hematol Oncol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4</w:t>
      </w:r>
      <w:r w:rsidRPr="00A56112">
        <w:rPr>
          <w:rFonts w:ascii="Times New Roman" w:hAnsi="Times New Roman" w:cs="Times New Roman"/>
        </w:rPr>
        <w:t>, 188, (2021).</w:t>
      </w:r>
    </w:p>
    <w:p w14:paraId="58A1DEB3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24</w:t>
      </w:r>
      <w:r w:rsidRPr="00A56112">
        <w:rPr>
          <w:rFonts w:ascii="Times New Roman" w:hAnsi="Times New Roman" w:cs="Times New Roman"/>
        </w:rPr>
        <w:tab/>
        <w:t>Su, J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NSUN2-mediated RNA 5-methylcytosine promotes esophageal squamous cell carcinoma progression via LIN28B-dependent GRB2 mRNA stabilization. </w:t>
      </w:r>
      <w:r w:rsidRPr="00A56112">
        <w:rPr>
          <w:rFonts w:ascii="Times New Roman" w:hAnsi="Times New Roman" w:cs="Times New Roman"/>
          <w:i/>
        </w:rPr>
        <w:t>Oncogene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40</w:t>
      </w:r>
      <w:r w:rsidRPr="00A56112">
        <w:rPr>
          <w:rFonts w:ascii="Times New Roman" w:hAnsi="Times New Roman" w:cs="Times New Roman"/>
        </w:rPr>
        <w:t>, 5814-5828, (2021).</w:t>
      </w:r>
    </w:p>
    <w:p w14:paraId="54E94C46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25</w:t>
      </w:r>
      <w:r w:rsidRPr="00A56112">
        <w:rPr>
          <w:rFonts w:ascii="Times New Roman" w:hAnsi="Times New Roman" w:cs="Times New Roman"/>
        </w:rPr>
        <w:tab/>
        <w:t>Deng, M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Helicobacter pylori-induced NAT10 stabilizes MDM2 mRNA via RNA acetylation to facilitate gastric cancer progression. </w:t>
      </w:r>
      <w:r w:rsidRPr="00A56112">
        <w:rPr>
          <w:rFonts w:ascii="Times New Roman" w:hAnsi="Times New Roman" w:cs="Times New Roman"/>
          <w:i/>
        </w:rPr>
        <w:t>J. Exp. Clin. Cancer Res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42</w:t>
      </w:r>
      <w:r w:rsidRPr="00A56112">
        <w:rPr>
          <w:rFonts w:ascii="Times New Roman" w:hAnsi="Times New Roman" w:cs="Times New Roman"/>
        </w:rPr>
        <w:t>, 9, (2023).</w:t>
      </w:r>
    </w:p>
    <w:p w14:paraId="151FEBB4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26</w:t>
      </w:r>
      <w:r w:rsidRPr="00A56112">
        <w:rPr>
          <w:rFonts w:ascii="Times New Roman" w:hAnsi="Times New Roman" w:cs="Times New Roman"/>
        </w:rPr>
        <w:tab/>
        <w:t>Jin, C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Acetyltransferase NAT10 regulates the Wnt/β-catenin signaling pathway to promote colorectal cancer progression via ac(4)C acetylation of KIF23 mRNA. </w:t>
      </w:r>
      <w:r w:rsidRPr="00A56112">
        <w:rPr>
          <w:rFonts w:ascii="Times New Roman" w:hAnsi="Times New Roman" w:cs="Times New Roman"/>
          <w:i/>
        </w:rPr>
        <w:t>J. Exp. Clin. Cancer Res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41</w:t>
      </w:r>
      <w:r w:rsidRPr="00A56112">
        <w:rPr>
          <w:rFonts w:ascii="Times New Roman" w:hAnsi="Times New Roman" w:cs="Times New Roman"/>
        </w:rPr>
        <w:t>, 345, (2022).</w:t>
      </w:r>
    </w:p>
    <w:p w14:paraId="04A21CCE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27</w:t>
      </w:r>
      <w:r w:rsidRPr="00A56112">
        <w:rPr>
          <w:rFonts w:ascii="Times New Roman" w:hAnsi="Times New Roman" w:cs="Times New Roman"/>
        </w:rPr>
        <w:tab/>
        <w:t>Chan, T. H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A disrupted RNA editing balance mediated by ADARs (Adenosine DeAminases that act on RNA) in human hepatocellular carcinoma. </w:t>
      </w:r>
      <w:r w:rsidRPr="00A56112">
        <w:rPr>
          <w:rFonts w:ascii="Times New Roman" w:hAnsi="Times New Roman" w:cs="Times New Roman"/>
          <w:i/>
        </w:rPr>
        <w:t>Gut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63</w:t>
      </w:r>
      <w:r w:rsidRPr="00A56112">
        <w:rPr>
          <w:rFonts w:ascii="Times New Roman" w:hAnsi="Times New Roman" w:cs="Times New Roman"/>
        </w:rPr>
        <w:t>, 832-843, (2014).</w:t>
      </w:r>
    </w:p>
    <w:p w14:paraId="5A37B817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28</w:t>
      </w:r>
      <w:r w:rsidRPr="00A56112">
        <w:rPr>
          <w:rFonts w:ascii="Times New Roman" w:hAnsi="Times New Roman" w:cs="Times New Roman"/>
        </w:rPr>
        <w:tab/>
        <w:t>Cui, Q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Targeting PUS7 suppresses tRNA pseudouridylation and glioblastoma tumorigenesis. </w:t>
      </w:r>
      <w:r w:rsidRPr="00A56112">
        <w:rPr>
          <w:rFonts w:ascii="Times New Roman" w:hAnsi="Times New Roman" w:cs="Times New Roman"/>
          <w:i/>
        </w:rPr>
        <w:t>Nat Cancer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2</w:t>
      </w:r>
      <w:r w:rsidRPr="00A56112">
        <w:rPr>
          <w:rFonts w:ascii="Times New Roman" w:hAnsi="Times New Roman" w:cs="Times New Roman"/>
        </w:rPr>
        <w:t>, 932-949, (2021).</w:t>
      </w:r>
    </w:p>
    <w:p w14:paraId="269E3F78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29</w:t>
      </w:r>
      <w:r w:rsidRPr="00A56112">
        <w:rPr>
          <w:rFonts w:ascii="Times New Roman" w:hAnsi="Times New Roman" w:cs="Times New Roman"/>
        </w:rPr>
        <w:tab/>
        <w:t>Yankova, E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Small-molecule inhibition of METTL3 as a strategy against myeloid leukaemia. </w:t>
      </w:r>
      <w:r w:rsidRPr="00A56112">
        <w:rPr>
          <w:rFonts w:ascii="Times New Roman" w:hAnsi="Times New Roman" w:cs="Times New Roman"/>
          <w:i/>
        </w:rPr>
        <w:t>Nature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593</w:t>
      </w:r>
      <w:r w:rsidRPr="00A56112">
        <w:rPr>
          <w:rFonts w:ascii="Times New Roman" w:hAnsi="Times New Roman" w:cs="Times New Roman"/>
        </w:rPr>
        <w:t>, 597-601, (2021).</w:t>
      </w:r>
    </w:p>
    <w:p w14:paraId="1FF5B4C3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30</w:t>
      </w:r>
      <w:r w:rsidRPr="00A56112">
        <w:rPr>
          <w:rFonts w:ascii="Times New Roman" w:hAnsi="Times New Roman" w:cs="Times New Roman"/>
        </w:rPr>
        <w:tab/>
        <w:t>Li, N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ALKBH5 regulates anti-PD-1 therapy response by modulating lactate and suppressive immune cell accumulation in tumor microenvironment. </w:t>
      </w:r>
      <w:r w:rsidRPr="00A56112">
        <w:rPr>
          <w:rFonts w:ascii="Times New Roman" w:hAnsi="Times New Roman" w:cs="Times New Roman"/>
          <w:i/>
        </w:rPr>
        <w:t>Proc. Natl. Acad. Sci. U. S. A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17</w:t>
      </w:r>
      <w:r w:rsidRPr="00A56112">
        <w:rPr>
          <w:rFonts w:ascii="Times New Roman" w:hAnsi="Times New Roman" w:cs="Times New Roman"/>
        </w:rPr>
        <w:t>, 20159-20170, (2020).</w:t>
      </w:r>
    </w:p>
    <w:p w14:paraId="30247256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31</w:t>
      </w:r>
      <w:r w:rsidRPr="00A56112">
        <w:rPr>
          <w:rFonts w:ascii="Times New Roman" w:hAnsi="Times New Roman" w:cs="Times New Roman"/>
        </w:rPr>
        <w:tab/>
        <w:t>Cheng, P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Amelioration of acute myocardial infarction injury through targeted ferritin nanocages loaded with an ALKBH5 inhibitor. </w:t>
      </w:r>
      <w:r w:rsidRPr="00A56112">
        <w:rPr>
          <w:rFonts w:ascii="Times New Roman" w:hAnsi="Times New Roman" w:cs="Times New Roman"/>
          <w:i/>
        </w:rPr>
        <w:t>Acta Biomater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40</w:t>
      </w:r>
      <w:r w:rsidRPr="00A56112">
        <w:rPr>
          <w:rFonts w:ascii="Times New Roman" w:hAnsi="Times New Roman" w:cs="Times New Roman"/>
        </w:rPr>
        <w:t>, 481-491, (2022).</w:t>
      </w:r>
    </w:p>
    <w:p w14:paraId="01430A63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32</w:t>
      </w:r>
      <w:r w:rsidRPr="00A56112">
        <w:rPr>
          <w:rFonts w:ascii="Times New Roman" w:hAnsi="Times New Roman" w:cs="Times New Roman"/>
        </w:rPr>
        <w:tab/>
        <w:t>Huang, Y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Meclofenamic acid selectively inhibits FTO demethylation of m6A over ALKBH5. </w:t>
      </w:r>
      <w:r w:rsidRPr="00A56112">
        <w:rPr>
          <w:rFonts w:ascii="Times New Roman" w:hAnsi="Times New Roman" w:cs="Times New Roman"/>
          <w:i/>
        </w:rPr>
        <w:t>Nucleic Acids Res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43</w:t>
      </w:r>
      <w:r w:rsidRPr="00A56112">
        <w:rPr>
          <w:rFonts w:ascii="Times New Roman" w:hAnsi="Times New Roman" w:cs="Times New Roman"/>
        </w:rPr>
        <w:t>, 373-384, (2015).</w:t>
      </w:r>
    </w:p>
    <w:p w14:paraId="03F233D6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33</w:t>
      </w:r>
      <w:r w:rsidRPr="00A56112">
        <w:rPr>
          <w:rFonts w:ascii="Times New Roman" w:hAnsi="Times New Roman" w:cs="Times New Roman"/>
        </w:rPr>
        <w:tab/>
        <w:t>Huang, Y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Small-Molecule Targeting of Oncogenic FTO Demethylase in Acute Myeloid Leukemia. </w:t>
      </w:r>
      <w:r w:rsidRPr="00A56112">
        <w:rPr>
          <w:rFonts w:ascii="Times New Roman" w:hAnsi="Times New Roman" w:cs="Times New Roman"/>
          <w:i/>
        </w:rPr>
        <w:t>Cancer Cell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35</w:t>
      </w:r>
      <w:r w:rsidRPr="00A56112">
        <w:rPr>
          <w:rFonts w:ascii="Times New Roman" w:hAnsi="Times New Roman" w:cs="Times New Roman"/>
        </w:rPr>
        <w:t>, 677-691.e610, (2019).</w:t>
      </w:r>
    </w:p>
    <w:p w14:paraId="7DBB513C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34</w:t>
      </w:r>
      <w:r w:rsidRPr="00A56112">
        <w:rPr>
          <w:rFonts w:ascii="Times New Roman" w:hAnsi="Times New Roman" w:cs="Times New Roman"/>
        </w:rPr>
        <w:tab/>
        <w:t>Hong, Y. G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The RNA m6A Reader YTHDF1 Is Required for Acute Myeloid Leukemia Progression. </w:t>
      </w:r>
      <w:r w:rsidRPr="00A56112">
        <w:rPr>
          <w:rFonts w:ascii="Times New Roman" w:hAnsi="Times New Roman" w:cs="Times New Roman"/>
          <w:i/>
        </w:rPr>
        <w:t>Cancer Res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83</w:t>
      </w:r>
      <w:r w:rsidRPr="00A56112">
        <w:rPr>
          <w:rFonts w:ascii="Times New Roman" w:hAnsi="Times New Roman" w:cs="Times New Roman"/>
        </w:rPr>
        <w:t>, 845-860, (2023).</w:t>
      </w:r>
    </w:p>
    <w:p w14:paraId="162874DA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35</w:t>
      </w:r>
      <w:r w:rsidRPr="00A56112">
        <w:rPr>
          <w:rFonts w:ascii="Times New Roman" w:hAnsi="Times New Roman" w:cs="Times New Roman"/>
        </w:rPr>
        <w:tab/>
        <w:t>Müller, S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The oncofetal RNA-binding protein IGF2BP1 is a druggable, post-transcriptional super-enhancer of E2F-driven gene expression in cancer. </w:t>
      </w:r>
      <w:r w:rsidRPr="00A56112">
        <w:rPr>
          <w:rFonts w:ascii="Times New Roman" w:hAnsi="Times New Roman" w:cs="Times New Roman"/>
          <w:i/>
        </w:rPr>
        <w:t>Nucleic Acids Res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48</w:t>
      </w:r>
      <w:r w:rsidRPr="00A56112">
        <w:rPr>
          <w:rFonts w:ascii="Times New Roman" w:hAnsi="Times New Roman" w:cs="Times New Roman"/>
        </w:rPr>
        <w:t>, 8576-8590, (2020).</w:t>
      </w:r>
    </w:p>
    <w:p w14:paraId="291781C6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36</w:t>
      </w:r>
      <w:r w:rsidRPr="00A56112">
        <w:rPr>
          <w:rFonts w:ascii="Times New Roman" w:hAnsi="Times New Roman" w:cs="Times New Roman"/>
        </w:rPr>
        <w:tab/>
        <w:t>Feng, P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Inhibition of the m(6)A reader IGF2BP2 as a strategy against T-cell acute lymphoblastic leukemia. </w:t>
      </w:r>
      <w:r w:rsidRPr="00A56112">
        <w:rPr>
          <w:rFonts w:ascii="Times New Roman" w:hAnsi="Times New Roman" w:cs="Times New Roman"/>
          <w:i/>
        </w:rPr>
        <w:t>Leukemia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36</w:t>
      </w:r>
      <w:r w:rsidRPr="00A56112">
        <w:rPr>
          <w:rFonts w:ascii="Times New Roman" w:hAnsi="Times New Roman" w:cs="Times New Roman"/>
        </w:rPr>
        <w:t>, 2180-2188, (2022).</w:t>
      </w:r>
    </w:p>
    <w:p w14:paraId="05DA53B6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37</w:t>
      </w:r>
      <w:r w:rsidRPr="00A56112">
        <w:rPr>
          <w:rFonts w:ascii="Times New Roman" w:hAnsi="Times New Roman" w:cs="Times New Roman"/>
        </w:rPr>
        <w:tab/>
        <w:t>Wang, Y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N(1)-methyladenosine methylation in tRNA drives liver tumourigenesis by regulating cholesterol metabolism. </w:t>
      </w:r>
      <w:r w:rsidRPr="00A56112">
        <w:rPr>
          <w:rFonts w:ascii="Times New Roman" w:hAnsi="Times New Roman" w:cs="Times New Roman"/>
          <w:i/>
        </w:rPr>
        <w:t>Nat. Commun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2</w:t>
      </w:r>
      <w:r w:rsidRPr="00A56112">
        <w:rPr>
          <w:rFonts w:ascii="Times New Roman" w:hAnsi="Times New Roman" w:cs="Times New Roman"/>
        </w:rPr>
        <w:t>, 6314, (2021).</w:t>
      </w:r>
    </w:p>
    <w:p w14:paraId="23CA2B3C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38</w:t>
      </w:r>
      <w:r w:rsidRPr="00A56112">
        <w:rPr>
          <w:rFonts w:ascii="Times New Roman" w:hAnsi="Times New Roman" w:cs="Times New Roman"/>
        </w:rPr>
        <w:tab/>
        <w:t xml:space="preserve">Schaefer, M., Hagemann, S., Hanna, K. &amp; Lyko, F. Azacytidine inhibits RNA methylation at DNMT2 target sites in human cancer cell lines. </w:t>
      </w:r>
      <w:r w:rsidRPr="00A56112">
        <w:rPr>
          <w:rFonts w:ascii="Times New Roman" w:hAnsi="Times New Roman" w:cs="Times New Roman"/>
          <w:i/>
        </w:rPr>
        <w:t>Cancer Res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69</w:t>
      </w:r>
      <w:r w:rsidRPr="00A56112">
        <w:rPr>
          <w:rFonts w:ascii="Times New Roman" w:hAnsi="Times New Roman" w:cs="Times New Roman"/>
        </w:rPr>
        <w:t>, 8127-8132, (2009).</w:t>
      </w:r>
    </w:p>
    <w:p w14:paraId="1DE96687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lastRenderedPageBreak/>
        <w:t>39</w:t>
      </w:r>
      <w:r w:rsidRPr="00A56112">
        <w:rPr>
          <w:rFonts w:ascii="Times New Roman" w:hAnsi="Times New Roman" w:cs="Times New Roman"/>
        </w:rPr>
        <w:tab/>
        <w:t>Crews, L. A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Reversal of malignant ADAR1 splice isoform switching with Rebecsinib. </w:t>
      </w:r>
      <w:r w:rsidRPr="00A56112">
        <w:rPr>
          <w:rFonts w:ascii="Times New Roman" w:hAnsi="Times New Roman" w:cs="Times New Roman"/>
          <w:i/>
        </w:rPr>
        <w:t>Cell Stem Cell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30</w:t>
      </w:r>
      <w:r w:rsidRPr="00A56112">
        <w:rPr>
          <w:rFonts w:ascii="Times New Roman" w:hAnsi="Times New Roman" w:cs="Times New Roman"/>
        </w:rPr>
        <w:t>, 250-263.e256, (2023).</w:t>
      </w:r>
    </w:p>
    <w:p w14:paraId="1E0F18B2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40</w:t>
      </w:r>
      <w:r w:rsidRPr="00A56112">
        <w:rPr>
          <w:rFonts w:ascii="Times New Roman" w:hAnsi="Times New Roman" w:cs="Times New Roman"/>
        </w:rPr>
        <w:tab/>
        <w:t>Kan, G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Dual Inhibition of DKC1 and MEK1/2 Synergistically Restrains the Growth of Colorectal Cancer Cells. </w:t>
      </w:r>
      <w:r w:rsidRPr="00A56112">
        <w:rPr>
          <w:rFonts w:ascii="Times New Roman" w:hAnsi="Times New Roman" w:cs="Times New Roman"/>
          <w:i/>
        </w:rPr>
        <w:t>Advanced science (Weinheim, Baden-Wurttemberg, Germany)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8</w:t>
      </w:r>
      <w:r w:rsidRPr="00A56112">
        <w:rPr>
          <w:rFonts w:ascii="Times New Roman" w:hAnsi="Times New Roman" w:cs="Times New Roman"/>
        </w:rPr>
        <w:t>, 2004344, (2021).</w:t>
      </w:r>
    </w:p>
    <w:p w14:paraId="44331B5D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41</w:t>
      </w:r>
      <w:r w:rsidRPr="00A56112">
        <w:rPr>
          <w:rFonts w:ascii="Times New Roman" w:hAnsi="Times New Roman" w:cs="Times New Roman"/>
        </w:rPr>
        <w:tab/>
        <w:t>Yu, C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A nanobody targeting the LIN28:let-7 interaction fragment of TUT4 blocks uridylation of let-7. </w:t>
      </w:r>
      <w:r w:rsidRPr="00A56112">
        <w:rPr>
          <w:rFonts w:ascii="Times New Roman" w:hAnsi="Times New Roman" w:cs="Times New Roman"/>
          <w:i/>
        </w:rPr>
        <w:t>Proc. Natl. Acad. Sci. U. S. A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17</w:t>
      </w:r>
      <w:r w:rsidRPr="00A56112">
        <w:rPr>
          <w:rFonts w:ascii="Times New Roman" w:hAnsi="Times New Roman" w:cs="Times New Roman"/>
        </w:rPr>
        <w:t>, 4653-4663, (2020).</w:t>
      </w:r>
    </w:p>
    <w:p w14:paraId="77AD8930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42</w:t>
      </w:r>
      <w:r w:rsidRPr="00A56112">
        <w:rPr>
          <w:rFonts w:ascii="Times New Roman" w:hAnsi="Times New Roman" w:cs="Times New Roman"/>
        </w:rPr>
        <w:tab/>
        <w:t>Zeng, X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METTL16 antagonizes MRE11-mediated DNA end resection and confers synthetic lethality to PARP inhibition in pancreatic ductal adenocarcinoma. </w:t>
      </w:r>
      <w:r w:rsidRPr="00A56112">
        <w:rPr>
          <w:rFonts w:ascii="Times New Roman" w:hAnsi="Times New Roman" w:cs="Times New Roman"/>
          <w:i/>
        </w:rPr>
        <w:t>Nat Cancer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3</w:t>
      </w:r>
      <w:r w:rsidRPr="00A56112">
        <w:rPr>
          <w:rFonts w:ascii="Times New Roman" w:hAnsi="Times New Roman" w:cs="Times New Roman"/>
        </w:rPr>
        <w:t>, 1088-1104, (2022).</w:t>
      </w:r>
    </w:p>
    <w:p w14:paraId="5774DE70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43</w:t>
      </w:r>
      <w:r w:rsidRPr="00A56112">
        <w:rPr>
          <w:rFonts w:ascii="Times New Roman" w:hAnsi="Times New Roman" w:cs="Times New Roman"/>
        </w:rPr>
        <w:tab/>
        <w:t>Zhang, Z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m(6)A regulators as predictive biomarkers for chemotherapy benefit and potential therapeutic targets for overcoming chemotherapy resistance in small-cell lung cancer. </w:t>
      </w:r>
      <w:r w:rsidRPr="00A56112">
        <w:rPr>
          <w:rFonts w:ascii="Times New Roman" w:hAnsi="Times New Roman" w:cs="Times New Roman"/>
          <w:i/>
        </w:rPr>
        <w:t>J Hematol Oncol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4</w:t>
      </w:r>
      <w:r w:rsidRPr="00A56112">
        <w:rPr>
          <w:rFonts w:ascii="Times New Roman" w:hAnsi="Times New Roman" w:cs="Times New Roman"/>
        </w:rPr>
        <w:t>, 190, (2021).</w:t>
      </w:r>
    </w:p>
    <w:p w14:paraId="39864D06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44</w:t>
      </w:r>
      <w:r w:rsidRPr="00A56112">
        <w:rPr>
          <w:rFonts w:ascii="Times New Roman" w:hAnsi="Times New Roman" w:cs="Times New Roman"/>
        </w:rPr>
        <w:tab/>
        <w:t>Tang, B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m(6)A demethylase ALKBH5 inhibits pancreatic cancer tumorigenesis by decreasing WIF-1 RNA methylation and mediating Wnt signaling. </w:t>
      </w:r>
      <w:r w:rsidRPr="00A56112">
        <w:rPr>
          <w:rFonts w:ascii="Times New Roman" w:hAnsi="Times New Roman" w:cs="Times New Roman"/>
          <w:i/>
        </w:rPr>
        <w:t>Mol. Cancer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9</w:t>
      </w:r>
      <w:r w:rsidRPr="00A56112">
        <w:rPr>
          <w:rFonts w:ascii="Times New Roman" w:hAnsi="Times New Roman" w:cs="Times New Roman"/>
        </w:rPr>
        <w:t>, 3, (2020).</w:t>
      </w:r>
    </w:p>
    <w:p w14:paraId="7045ACF4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45</w:t>
      </w:r>
      <w:r w:rsidRPr="00A56112">
        <w:rPr>
          <w:rFonts w:ascii="Times New Roman" w:hAnsi="Times New Roman" w:cs="Times New Roman"/>
        </w:rPr>
        <w:tab/>
        <w:t>Huang, C. S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YTHDF2 promotes intrahepatic cholangiocarcinoma progression and desensitises cisplatin treatment by increasing CDKN1B mRNA degradation. </w:t>
      </w:r>
      <w:r w:rsidRPr="00A56112">
        <w:rPr>
          <w:rFonts w:ascii="Times New Roman" w:hAnsi="Times New Roman" w:cs="Times New Roman"/>
          <w:i/>
        </w:rPr>
        <w:t>Clin Transl Med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2</w:t>
      </w:r>
      <w:r w:rsidRPr="00A56112">
        <w:rPr>
          <w:rFonts w:ascii="Times New Roman" w:hAnsi="Times New Roman" w:cs="Times New Roman"/>
        </w:rPr>
        <w:t>, e848, (2022).</w:t>
      </w:r>
    </w:p>
    <w:p w14:paraId="3C08FB4F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46</w:t>
      </w:r>
      <w:r w:rsidRPr="00A56112">
        <w:rPr>
          <w:rFonts w:ascii="Times New Roman" w:hAnsi="Times New Roman" w:cs="Times New Roman"/>
        </w:rPr>
        <w:tab/>
        <w:t>Sa, R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IGF2BP2-dependent activation of ERBB2 signaling contributes to acquired resistance to tyrosine kinase inhibitor in differentiation therapy of radioiodine-refractory papillary thyroid cancer. </w:t>
      </w:r>
      <w:r w:rsidRPr="00A56112">
        <w:rPr>
          <w:rFonts w:ascii="Times New Roman" w:hAnsi="Times New Roman" w:cs="Times New Roman"/>
          <w:i/>
        </w:rPr>
        <w:t>Cancer Lett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527</w:t>
      </w:r>
      <w:r w:rsidRPr="00A56112">
        <w:rPr>
          <w:rFonts w:ascii="Times New Roman" w:hAnsi="Times New Roman" w:cs="Times New Roman"/>
        </w:rPr>
        <w:t>, 10-23, (2022).</w:t>
      </w:r>
    </w:p>
    <w:p w14:paraId="3F9DEA7A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47</w:t>
      </w:r>
      <w:r w:rsidRPr="00A56112">
        <w:rPr>
          <w:rFonts w:ascii="Times New Roman" w:hAnsi="Times New Roman" w:cs="Times New Roman"/>
        </w:rPr>
        <w:tab/>
        <w:t>Yang, L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IGF2BP3 Regulates TMA7-mediated Autophagy and Cisplatin Resistance in Laryngeal Cancer via m6A RNA Methylation. </w:t>
      </w:r>
      <w:r w:rsidRPr="00A56112">
        <w:rPr>
          <w:rFonts w:ascii="Times New Roman" w:hAnsi="Times New Roman" w:cs="Times New Roman"/>
          <w:i/>
        </w:rPr>
        <w:t>Int. J. Biol. Sci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9</w:t>
      </w:r>
      <w:r w:rsidRPr="00A56112">
        <w:rPr>
          <w:rFonts w:ascii="Times New Roman" w:hAnsi="Times New Roman" w:cs="Times New Roman"/>
        </w:rPr>
        <w:t>, 1382-1400, (2023).</w:t>
      </w:r>
    </w:p>
    <w:p w14:paraId="28392FED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48</w:t>
      </w:r>
      <w:r w:rsidRPr="00A56112">
        <w:rPr>
          <w:rFonts w:ascii="Times New Roman" w:hAnsi="Times New Roman" w:cs="Times New Roman"/>
        </w:rPr>
        <w:tab/>
        <w:t>Ishizuka, J. J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Loss of ADAR1 in tumours overcomes resistance to immune checkpoint blockade. </w:t>
      </w:r>
      <w:r w:rsidRPr="00A56112">
        <w:rPr>
          <w:rFonts w:ascii="Times New Roman" w:hAnsi="Times New Roman" w:cs="Times New Roman"/>
          <w:i/>
        </w:rPr>
        <w:t>Nature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565</w:t>
      </w:r>
      <w:r w:rsidRPr="00A56112">
        <w:rPr>
          <w:rFonts w:ascii="Times New Roman" w:hAnsi="Times New Roman" w:cs="Times New Roman"/>
        </w:rPr>
        <w:t>, 43-48, (2019).</w:t>
      </w:r>
    </w:p>
    <w:p w14:paraId="34F05643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49</w:t>
      </w:r>
      <w:r w:rsidRPr="00A56112">
        <w:rPr>
          <w:rFonts w:ascii="Times New Roman" w:hAnsi="Times New Roman" w:cs="Times New Roman"/>
        </w:rPr>
        <w:tab/>
        <w:t>Wang, L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METTL3-m(6)A-EGFR-axis drives lenvatinib resistance in hepatocellular carcinoma. </w:t>
      </w:r>
      <w:r w:rsidRPr="00A56112">
        <w:rPr>
          <w:rFonts w:ascii="Times New Roman" w:hAnsi="Times New Roman" w:cs="Times New Roman"/>
          <w:i/>
        </w:rPr>
        <w:t>Cancer Lett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559</w:t>
      </w:r>
      <w:r w:rsidRPr="00A56112">
        <w:rPr>
          <w:rFonts w:ascii="Times New Roman" w:hAnsi="Times New Roman" w:cs="Times New Roman"/>
        </w:rPr>
        <w:t>, 216122, (2023).</w:t>
      </w:r>
    </w:p>
    <w:p w14:paraId="032A26E7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50</w:t>
      </w:r>
      <w:r w:rsidRPr="00A56112">
        <w:rPr>
          <w:rFonts w:ascii="Times New Roman" w:hAnsi="Times New Roman" w:cs="Times New Roman"/>
        </w:rPr>
        <w:tab/>
        <w:t>Huang, M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METTL1-Mediated m7G tRNA Modification Promotes Lenvatinib Resistance in Hepatocellular Carcinoma. </w:t>
      </w:r>
      <w:r w:rsidRPr="00A56112">
        <w:rPr>
          <w:rFonts w:ascii="Times New Roman" w:hAnsi="Times New Roman" w:cs="Times New Roman"/>
          <w:i/>
        </w:rPr>
        <w:t>Cancer Res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83</w:t>
      </w:r>
      <w:r w:rsidRPr="00A56112">
        <w:rPr>
          <w:rFonts w:ascii="Times New Roman" w:hAnsi="Times New Roman" w:cs="Times New Roman"/>
        </w:rPr>
        <w:t>, 89-102, (2023).</w:t>
      </w:r>
    </w:p>
    <w:p w14:paraId="0323283D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51</w:t>
      </w:r>
      <w:r w:rsidRPr="00A56112">
        <w:rPr>
          <w:rFonts w:ascii="Times New Roman" w:hAnsi="Times New Roman" w:cs="Times New Roman"/>
        </w:rPr>
        <w:tab/>
        <w:t>Yin, H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RNA m6A methylation orchestrates cancer growth and metastasis via macrophage reprogramming. </w:t>
      </w:r>
      <w:r w:rsidRPr="00A56112">
        <w:rPr>
          <w:rFonts w:ascii="Times New Roman" w:hAnsi="Times New Roman" w:cs="Times New Roman"/>
          <w:i/>
        </w:rPr>
        <w:t>Nat. Commun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2</w:t>
      </w:r>
      <w:r w:rsidRPr="00A56112">
        <w:rPr>
          <w:rFonts w:ascii="Times New Roman" w:hAnsi="Times New Roman" w:cs="Times New Roman"/>
        </w:rPr>
        <w:t>, 1394, (2021).</w:t>
      </w:r>
    </w:p>
    <w:p w14:paraId="76CB681A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52</w:t>
      </w:r>
      <w:r w:rsidRPr="00A56112">
        <w:rPr>
          <w:rFonts w:ascii="Times New Roman" w:hAnsi="Times New Roman" w:cs="Times New Roman"/>
        </w:rPr>
        <w:tab/>
        <w:t>Yang, S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m(6)A mRNA demethylase FTO regulates melanoma tumorigenicity and response to anti-PD-1 blockade. </w:t>
      </w:r>
      <w:r w:rsidRPr="00A56112">
        <w:rPr>
          <w:rFonts w:ascii="Times New Roman" w:hAnsi="Times New Roman" w:cs="Times New Roman"/>
          <w:i/>
        </w:rPr>
        <w:t>Nat. Commun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10</w:t>
      </w:r>
      <w:r w:rsidRPr="00A56112">
        <w:rPr>
          <w:rFonts w:ascii="Times New Roman" w:hAnsi="Times New Roman" w:cs="Times New Roman"/>
        </w:rPr>
        <w:t>, 2782, (2019).</w:t>
      </w:r>
    </w:p>
    <w:p w14:paraId="7465AA45" w14:textId="77777777" w:rsidR="00834EE9" w:rsidRPr="00A56112" w:rsidRDefault="00834EE9" w:rsidP="00645E1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56112">
        <w:rPr>
          <w:rFonts w:ascii="Times New Roman" w:hAnsi="Times New Roman" w:cs="Times New Roman"/>
        </w:rPr>
        <w:t>53</w:t>
      </w:r>
      <w:r w:rsidRPr="00A56112">
        <w:rPr>
          <w:rFonts w:ascii="Times New Roman" w:hAnsi="Times New Roman" w:cs="Times New Roman"/>
        </w:rPr>
        <w:tab/>
        <w:t>Han, D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Anti-tumour immunity controlled through mRNA m(6)A methylation and YTHDF1 in dendritic cells. </w:t>
      </w:r>
      <w:r w:rsidRPr="00A56112">
        <w:rPr>
          <w:rFonts w:ascii="Times New Roman" w:hAnsi="Times New Roman" w:cs="Times New Roman"/>
          <w:i/>
        </w:rPr>
        <w:t>Nature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566</w:t>
      </w:r>
      <w:r w:rsidRPr="00A56112">
        <w:rPr>
          <w:rFonts w:ascii="Times New Roman" w:hAnsi="Times New Roman" w:cs="Times New Roman"/>
        </w:rPr>
        <w:t>, 270-274, (2019).</w:t>
      </w:r>
    </w:p>
    <w:p w14:paraId="3EE8F194" w14:textId="74CDE953" w:rsidR="00834EE9" w:rsidRPr="00A56112" w:rsidRDefault="00834EE9" w:rsidP="000A58B2">
      <w:pPr>
        <w:pStyle w:val="EndNoteBibliography"/>
        <w:ind w:left="720" w:hanging="720"/>
        <w:rPr>
          <w:rFonts w:ascii="Times New Roman" w:hAnsi="Times New Roman" w:cs="Times New Roman" w:hint="eastAsia"/>
        </w:rPr>
      </w:pPr>
      <w:r w:rsidRPr="00A56112">
        <w:rPr>
          <w:rFonts w:ascii="Times New Roman" w:hAnsi="Times New Roman" w:cs="Times New Roman"/>
        </w:rPr>
        <w:t>54</w:t>
      </w:r>
      <w:r w:rsidRPr="00A56112">
        <w:rPr>
          <w:rFonts w:ascii="Times New Roman" w:hAnsi="Times New Roman" w:cs="Times New Roman"/>
        </w:rPr>
        <w:tab/>
        <w:t>Tay, D. J. T.</w:t>
      </w:r>
      <w:r w:rsidRPr="00A56112">
        <w:rPr>
          <w:rFonts w:ascii="Times New Roman" w:hAnsi="Times New Roman" w:cs="Times New Roman"/>
          <w:i/>
        </w:rPr>
        <w:t xml:space="preserve"> et al.</w:t>
      </w:r>
      <w:r w:rsidRPr="00A56112">
        <w:rPr>
          <w:rFonts w:ascii="Times New Roman" w:hAnsi="Times New Roman" w:cs="Times New Roman"/>
        </w:rPr>
        <w:t xml:space="preserve"> Targeting RNA editing of antizyme inhibitor 1: A potential oligonucleotide-based antisense therapy for cancer. </w:t>
      </w:r>
      <w:r w:rsidRPr="00A56112">
        <w:rPr>
          <w:rFonts w:ascii="Times New Roman" w:hAnsi="Times New Roman" w:cs="Times New Roman"/>
          <w:i/>
        </w:rPr>
        <w:t>Mol. Ther.</w:t>
      </w:r>
      <w:r w:rsidRPr="00A56112">
        <w:rPr>
          <w:rFonts w:ascii="Times New Roman" w:hAnsi="Times New Roman" w:cs="Times New Roman"/>
        </w:rPr>
        <w:t xml:space="preserve"> </w:t>
      </w:r>
      <w:r w:rsidRPr="00A56112">
        <w:rPr>
          <w:rFonts w:ascii="Times New Roman" w:hAnsi="Times New Roman" w:cs="Times New Roman"/>
          <w:b/>
        </w:rPr>
        <w:t>29</w:t>
      </w:r>
      <w:r w:rsidRPr="00A56112">
        <w:rPr>
          <w:rFonts w:ascii="Times New Roman" w:hAnsi="Times New Roman" w:cs="Times New Roman"/>
        </w:rPr>
        <w:t>, 3258-3273, (2021).</w:t>
      </w:r>
    </w:p>
    <w:sectPr w:rsidR="00834EE9" w:rsidRPr="00A56112" w:rsidSect="00BB5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38A1C" w14:textId="77777777" w:rsidR="00F40E0F" w:rsidRDefault="00F40E0F" w:rsidP="00EF61F0">
      <w:r>
        <w:separator/>
      </w:r>
    </w:p>
  </w:endnote>
  <w:endnote w:type="continuationSeparator" w:id="0">
    <w:p w14:paraId="2536A8DC" w14:textId="77777777" w:rsidR="00F40E0F" w:rsidRDefault="00F40E0F" w:rsidP="00EF6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81627" w14:textId="77777777" w:rsidR="00F40E0F" w:rsidRDefault="00F40E0F" w:rsidP="00EF61F0">
      <w:r>
        <w:separator/>
      </w:r>
    </w:p>
  </w:footnote>
  <w:footnote w:type="continuationSeparator" w:id="0">
    <w:p w14:paraId="7C646C9A" w14:textId="77777777" w:rsidR="00F40E0F" w:rsidRDefault="00F40E0F" w:rsidP="00EF61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34EE9"/>
    <w:rsid w:val="000A58B2"/>
    <w:rsid w:val="000B2136"/>
    <w:rsid w:val="000C5112"/>
    <w:rsid w:val="001A60CF"/>
    <w:rsid w:val="002C5639"/>
    <w:rsid w:val="0031755B"/>
    <w:rsid w:val="0032738C"/>
    <w:rsid w:val="003A3B5B"/>
    <w:rsid w:val="003F5D6C"/>
    <w:rsid w:val="004F38D4"/>
    <w:rsid w:val="00537E5E"/>
    <w:rsid w:val="00614AA1"/>
    <w:rsid w:val="00782928"/>
    <w:rsid w:val="00834EE9"/>
    <w:rsid w:val="008F0A7C"/>
    <w:rsid w:val="00A42D83"/>
    <w:rsid w:val="00A56112"/>
    <w:rsid w:val="00B1187D"/>
    <w:rsid w:val="00B81B59"/>
    <w:rsid w:val="00C83396"/>
    <w:rsid w:val="00CB2F2C"/>
    <w:rsid w:val="00E039B4"/>
    <w:rsid w:val="00EF61F0"/>
    <w:rsid w:val="00F40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0FEE4"/>
  <w15:chartTrackingRefBased/>
  <w15:docId w15:val="{2657BA3B-889D-4893-8407-033A20032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E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4E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34EE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34EE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34EE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34EE9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834E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4EE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4E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4E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2041</Words>
  <Characters>11636</Characters>
  <Application>Microsoft Office Word</Application>
  <DocSecurity>0</DocSecurity>
  <Lines>96</Lines>
  <Paragraphs>27</Paragraphs>
  <ScaleCrop>false</ScaleCrop>
  <Company/>
  <LinksUpToDate>false</LinksUpToDate>
  <CharactersWithSpaces>1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gkay</dc:creator>
  <cp:keywords/>
  <dc:description/>
  <cp:lastModifiedBy>ljgkay</cp:lastModifiedBy>
  <cp:revision>23</cp:revision>
  <dcterms:created xsi:type="dcterms:W3CDTF">2023-08-15T12:27:00Z</dcterms:created>
  <dcterms:modified xsi:type="dcterms:W3CDTF">2023-08-15T12:36:00Z</dcterms:modified>
</cp:coreProperties>
</file>